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A9B13" w14:textId="16AC5622" w:rsidR="00353A33" w:rsidRDefault="00353A33" w:rsidP="00353A33">
      <w:pPr>
        <w:spacing w:line="360" w:lineRule="auto"/>
        <w:jc w:val="both"/>
      </w:pPr>
      <w:bookmarkStart w:id="0" w:name="_GoBack"/>
      <w:bookmarkEnd w:id="0"/>
      <w:r>
        <w:rPr>
          <w:b/>
        </w:rPr>
        <w:t>Figu</w:t>
      </w:r>
      <w:r w:rsidRPr="00F74084">
        <w:rPr>
          <w:b/>
        </w:rPr>
        <w:t xml:space="preserve">re </w:t>
      </w:r>
      <w:r>
        <w:rPr>
          <w:b/>
        </w:rPr>
        <w:t>S</w:t>
      </w:r>
      <w:r w:rsidRPr="00F74084">
        <w:rPr>
          <w:b/>
        </w:rPr>
        <w:t xml:space="preserve">1. </w:t>
      </w:r>
      <w:r>
        <w:rPr>
          <w:b/>
        </w:rPr>
        <w:t xml:space="preserve">(a) </w:t>
      </w:r>
      <w:r>
        <w:t>A</w:t>
      </w:r>
      <w:r w:rsidRPr="006A6A84">
        <w:t xml:space="preserve"> </w:t>
      </w:r>
      <w:r>
        <w:t>m</w:t>
      </w:r>
      <w:r w:rsidRPr="00E97003">
        <w:t xml:space="preserve">aximum likelihood </w:t>
      </w:r>
      <w:r w:rsidRPr="006A18B5">
        <w:t>phylogeny showing estimated evolu</w:t>
      </w:r>
      <w:r>
        <w:t>ti</w:t>
      </w:r>
      <w:r w:rsidRPr="006A18B5">
        <w:t>onary relationshi</w:t>
      </w:r>
      <w:r>
        <w:t xml:space="preserve">ps between </w:t>
      </w:r>
      <w:proofErr w:type="spellStart"/>
      <w:r>
        <w:t>eCVe</w:t>
      </w:r>
      <w:proofErr w:type="spellEnd"/>
      <w:r w:rsidRPr="006A18B5">
        <w:t xml:space="preserve"> </w:t>
      </w:r>
      <w:r w:rsidR="008940B9">
        <w:t xml:space="preserve">Rep amino acid sequences </w:t>
      </w:r>
      <w:r>
        <w:t>recovered from the genome of the</w:t>
      </w:r>
      <w:r w:rsidRPr="006A6A84">
        <w:t xml:space="preserve"> inshore hagfish (</w:t>
      </w:r>
      <w:proofErr w:type="spellStart"/>
      <w:r w:rsidRPr="006A6A84">
        <w:rPr>
          <w:i/>
        </w:rPr>
        <w:t>Eptatretus</w:t>
      </w:r>
      <w:proofErr w:type="spellEnd"/>
      <w:r w:rsidRPr="006A6A84">
        <w:rPr>
          <w:i/>
        </w:rPr>
        <w:t xml:space="preserve"> </w:t>
      </w:r>
      <w:proofErr w:type="spellStart"/>
      <w:r w:rsidRPr="006A6A84">
        <w:rPr>
          <w:i/>
        </w:rPr>
        <w:t>burgeri</w:t>
      </w:r>
      <w:proofErr w:type="spellEnd"/>
      <w:r w:rsidRPr="006A6A84">
        <w:t>)</w:t>
      </w:r>
      <w:r w:rsidRPr="006A18B5">
        <w:t xml:space="preserve">. </w:t>
      </w:r>
      <w:r>
        <w:rPr>
          <w:b/>
        </w:rPr>
        <w:t>(b)</w:t>
      </w:r>
      <w:r>
        <w:t xml:space="preserve"> A m</w:t>
      </w:r>
      <w:r w:rsidRPr="00E97003">
        <w:t xml:space="preserve">aximum likelihood </w:t>
      </w:r>
      <w:r w:rsidRPr="006A18B5">
        <w:t>phylogeny showing estimated evolu</w:t>
      </w:r>
      <w:r>
        <w:t>ti</w:t>
      </w:r>
      <w:r w:rsidRPr="006A18B5">
        <w:t>onary relationshi</w:t>
      </w:r>
      <w:r>
        <w:t xml:space="preserve">ps between </w:t>
      </w:r>
      <w:proofErr w:type="spellStart"/>
      <w:r>
        <w:t>eCVe</w:t>
      </w:r>
      <w:proofErr w:type="spellEnd"/>
      <w:r w:rsidRPr="006A18B5">
        <w:t xml:space="preserve"> and </w:t>
      </w:r>
      <w:proofErr w:type="spellStart"/>
      <w:r>
        <w:t>circoviruses</w:t>
      </w:r>
      <w:proofErr w:type="spellEnd"/>
      <w:r>
        <w:t>, and including short matches. In both panels, t</w:t>
      </w:r>
      <w:r w:rsidRPr="006A18B5">
        <w:t>he scale bar</w:t>
      </w:r>
      <w:r>
        <w:t>s show</w:t>
      </w:r>
      <w:r w:rsidRPr="006A18B5">
        <w:t xml:space="preserve"> evolutionary distance in substitutions per site.</w:t>
      </w:r>
      <w:r>
        <w:t xml:space="preserve"> Bootstrap support was assessed using 1000 bootstrap replicates. Asterisks indicate nodes with bootstrap &gt;75%.</w:t>
      </w:r>
    </w:p>
    <w:p w14:paraId="6D8BF527" w14:textId="77777777" w:rsidR="00353A33" w:rsidRDefault="00353A33" w:rsidP="00353A33">
      <w:pPr>
        <w:spacing w:line="360" w:lineRule="auto"/>
        <w:jc w:val="both"/>
        <w:rPr>
          <w:b/>
        </w:rPr>
      </w:pPr>
    </w:p>
    <w:p w14:paraId="2D48BD6C" w14:textId="77777777" w:rsidR="00353A33" w:rsidRPr="00A3328C" w:rsidRDefault="00353A33" w:rsidP="00353A33">
      <w:pPr>
        <w:spacing w:line="360" w:lineRule="auto"/>
        <w:jc w:val="both"/>
        <w:rPr>
          <w:b/>
        </w:rPr>
      </w:pPr>
      <w:r w:rsidRPr="00F74084">
        <w:rPr>
          <w:b/>
        </w:rPr>
        <w:t xml:space="preserve">Figure </w:t>
      </w:r>
      <w:r>
        <w:rPr>
          <w:b/>
        </w:rPr>
        <w:t>S2</w:t>
      </w:r>
      <w:r w:rsidRPr="00BB3228">
        <w:t xml:space="preserve">. </w:t>
      </w:r>
      <w:r>
        <w:t xml:space="preserve"> A multiple sequence </w:t>
      </w:r>
      <w:r w:rsidRPr="00BB3228">
        <w:t xml:space="preserve">alignment of virtually translated </w:t>
      </w:r>
      <w:proofErr w:type="spellStart"/>
      <w:r w:rsidRPr="00BB3228">
        <w:t>CVe</w:t>
      </w:r>
      <w:proofErr w:type="spellEnd"/>
      <w:r w:rsidRPr="00BB3228">
        <w:t xml:space="preserve"> recovered from the genome of snakes (</w:t>
      </w:r>
      <w:r>
        <w:t xml:space="preserve">suborder </w:t>
      </w:r>
      <w:proofErr w:type="spellStart"/>
      <w:r>
        <w:t>Serpentes</w:t>
      </w:r>
      <w:proofErr w:type="spellEnd"/>
      <w:r>
        <w:t xml:space="preserve">). Sequence IDs correspond to the accession numbers of </w:t>
      </w:r>
      <w:proofErr w:type="spellStart"/>
      <w:r>
        <w:t>contigs</w:t>
      </w:r>
      <w:proofErr w:type="spellEnd"/>
      <w:r>
        <w:t xml:space="preserve"> in which </w:t>
      </w:r>
      <w:proofErr w:type="spellStart"/>
      <w:r>
        <w:t>CVe</w:t>
      </w:r>
      <w:proofErr w:type="spellEnd"/>
      <w:r>
        <w:t xml:space="preserve"> occur. </w:t>
      </w:r>
    </w:p>
    <w:p w14:paraId="0C9D26C9" w14:textId="77777777" w:rsidR="00932C4A" w:rsidRDefault="00932C4A" w:rsidP="003B10EB">
      <w:pPr>
        <w:spacing w:line="360" w:lineRule="auto"/>
        <w:jc w:val="both"/>
      </w:pPr>
    </w:p>
    <w:p w14:paraId="790C5341" w14:textId="3F07B7D7" w:rsidR="00353A33" w:rsidRDefault="00353A33" w:rsidP="003B10EB">
      <w:pPr>
        <w:spacing w:line="360" w:lineRule="auto"/>
        <w:jc w:val="both"/>
      </w:pPr>
    </w:p>
    <w:sectPr w:rsidR="00353A33" w:rsidSect="00BD7D59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3D9EE" w14:textId="77777777" w:rsidR="00505FE3" w:rsidRDefault="00505FE3" w:rsidP="00B56E4B">
      <w:r>
        <w:separator/>
      </w:r>
    </w:p>
  </w:endnote>
  <w:endnote w:type="continuationSeparator" w:id="0">
    <w:p w14:paraId="41871E7C" w14:textId="77777777" w:rsidR="00505FE3" w:rsidRDefault="00505FE3" w:rsidP="00B56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2B982" w14:textId="77777777" w:rsidR="00505FE3" w:rsidRDefault="00505FE3" w:rsidP="00E80E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FB7DB8" w14:textId="77777777" w:rsidR="00505FE3" w:rsidRDefault="00505FE3" w:rsidP="00E80E2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353C7" w14:textId="77777777" w:rsidR="00505FE3" w:rsidRDefault="00505FE3" w:rsidP="00E80E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C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85FF63" w14:textId="77777777" w:rsidR="00505FE3" w:rsidRDefault="00505FE3" w:rsidP="00E80E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DBF0CB" w14:textId="77777777" w:rsidR="00505FE3" w:rsidRDefault="00505FE3" w:rsidP="00B56E4B">
      <w:r>
        <w:separator/>
      </w:r>
    </w:p>
  </w:footnote>
  <w:footnote w:type="continuationSeparator" w:id="0">
    <w:p w14:paraId="3EAAD9C9" w14:textId="77777777" w:rsidR="00505FE3" w:rsidRDefault="00505FE3" w:rsidP="00B56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11F52"/>
    <w:multiLevelType w:val="hybridMultilevel"/>
    <w:tmpl w:val="C98A6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wrp9t820xw5e550jp5w5805x205fefasa&quot;&gt;circovirus&lt;record-ids&gt;&lt;item&gt;1&lt;/item&gt;&lt;item&gt;7&lt;/item&gt;&lt;item&gt;9&lt;/item&gt;&lt;item&gt;14&lt;/item&gt;&lt;item&gt;24&lt;/item&gt;&lt;item&gt;48&lt;/item&gt;&lt;item&gt;50&lt;/item&gt;&lt;item&gt;52&lt;/item&gt;&lt;item&gt;53&lt;/item&gt;&lt;item&gt;54&lt;/item&gt;&lt;item&gt;55&lt;/item&gt;&lt;item&gt;62&lt;/item&gt;&lt;item&gt;64&lt;/item&gt;&lt;item&gt;66&lt;/item&gt;&lt;item&gt;72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7&lt;/item&gt;&lt;item&gt;88&lt;/item&gt;&lt;item&gt;89&lt;/item&gt;&lt;item&gt;90&lt;/item&gt;&lt;item&gt;92&lt;/item&gt;&lt;/record-ids&gt;&lt;/item&gt;&lt;/Libraries&gt;"/>
  </w:docVars>
  <w:rsids>
    <w:rsidRoot w:val="00B56E4B"/>
    <w:rsid w:val="000011E1"/>
    <w:rsid w:val="0000168C"/>
    <w:rsid w:val="000018BC"/>
    <w:rsid w:val="00002170"/>
    <w:rsid w:val="000030BB"/>
    <w:rsid w:val="0000405C"/>
    <w:rsid w:val="00005698"/>
    <w:rsid w:val="00007CCA"/>
    <w:rsid w:val="00007F58"/>
    <w:rsid w:val="00011EB5"/>
    <w:rsid w:val="00014621"/>
    <w:rsid w:val="00017C26"/>
    <w:rsid w:val="00017EF5"/>
    <w:rsid w:val="00017FC2"/>
    <w:rsid w:val="0002048C"/>
    <w:rsid w:val="00020EB6"/>
    <w:rsid w:val="000219FC"/>
    <w:rsid w:val="0002225C"/>
    <w:rsid w:val="00025E95"/>
    <w:rsid w:val="0002758C"/>
    <w:rsid w:val="0003074A"/>
    <w:rsid w:val="0003138A"/>
    <w:rsid w:val="00031ED6"/>
    <w:rsid w:val="000323E4"/>
    <w:rsid w:val="00033AE2"/>
    <w:rsid w:val="00034536"/>
    <w:rsid w:val="0004026E"/>
    <w:rsid w:val="00040C11"/>
    <w:rsid w:val="0004132C"/>
    <w:rsid w:val="00041D97"/>
    <w:rsid w:val="0004262A"/>
    <w:rsid w:val="00043128"/>
    <w:rsid w:val="0004337E"/>
    <w:rsid w:val="00044F85"/>
    <w:rsid w:val="00045DE6"/>
    <w:rsid w:val="0004757D"/>
    <w:rsid w:val="00047921"/>
    <w:rsid w:val="0005017C"/>
    <w:rsid w:val="0005091F"/>
    <w:rsid w:val="0005132C"/>
    <w:rsid w:val="00052DDC"/>
    <w:rsid w:val="0005343F"/>
    <w:rsid w:val="00053CAB"/>
    <w:rsid w:val="00053E3C"/>
    <w:rsid w:val="000542DF"/>
    <w:rsid w:val="00054FCE"/>
    <w:rsid w:val="0005541C"/>
    <w:rsid w:val="00055B44"/>
    <w:rsid w:val="000579E2"/>
    <w:rsid w:val="00060183"/>
    <w:rsid w:val="000605D0"/>
    <w:rsid w:val="000609CC"/>
    <w:rsid w:val="000609EE"/>
    <w:rsid w:val="00060CEA"/>
    <w:rsid w:val="00062EA5"/>
    <w:rsid w:val="00062ED6"/>
    <w:rsid w:val="00063853"/>
    <w:rsid w:val="000644A4"/>
    <w:rsid w:val="00064CA5"/>
    <w:rsid w:val="000656C3"/>
    <w:rsid w:val="00065788"/>
    <w:rsid w:val="00070812"/>
    <w:rsid w:val="00072BD2"/>
    <w:rsid w:val="00072D4F"/>
    <w:rsid w:val="00072EE9"/>
    <w:rsid w:val="00074101"/>
    <w:rsid w:val="000757CA"/>
    <w:rsid w:val="000769D1"/>
    <w:rsid w:val="00081DB9"/>
    <w:rsid w:val="000823B6"/>
    <w:rsid w:val="00084790"/>
    <w:rsid w:val="00084AD5"/>
    <w:rsid w:val="00084FD8"/>
    <w:rsid w:val="00086A80"/>
    <w:rsid w:val="00090D66"/>
    <w:rsid w:val="0009129A"/>
    <w:rsid w:val="00091F48"/>
    <w:rsid w:val="00093A8F"/>
    <w:rsid w:val="0009467D"/>
    <w:rsid w:val="00094BC1"/>
    <w:rsid w:val="00095244"/>
    <w:rsid w:val="0009537B"/>
    <w:rsid w:val="000955FE"/>
    <w:rsid w:val="000976C6"/>
    <w:rsid w:val="00097C0D"/>
    <w:rsid w:val="000A0588"/>
    <w:rsid w:val="000A0DB4"/>
    <w:rsid w:val="000A121D"/>
    <w:rsid w:val="000A2020"/>
    <w:rsid w:val="000A22E5"/>
    <w:rsid w:val="000A36D4"/>
    <w:rsid w:val="000A37C1"/>
    <w:rsid w:val="000A3B45"/>
    <w:rsid w:val="000A558B"/>
    <w:rsid w:val="000A5BF6"/>
    <w:rsid w:val="000B060B"/>
    <w:rsid w:val="000B0ED6"/>
    <w:rsid w:val="000B1E3B"/>
    <w:rsid w:val="000B32C4"/>
    <w:rsid w:val="000B34A1"/>
    <w:rsid w:val="000B7FF3"/>
    <w:rsid w:val="000C0E26"/>
    <w:rsid w:val="000C13C4"/>
    <w:rsid w:val="000C21B7"/>
    <w:rsid w:val="000C2938"/>
    <w:rsid w:val="000C2EE5"/>
    <w:rsid w:val="000C3466"/>
    <w:rsid w:val="000C4473"/>
    <w:rsid w:val="000C457A"/>
    <w:rsid w:val="000C5CF3"/>
    <w:rsid w:val="000C6FC0"/>
    <w:rsid w:val="000C76E2"/>
    <w:rsid w:val="000C7983"/>
    <w:rsid w:val="000C7A65"/>
    <w:rsid w:val="000C7C37"/>
    <w:rsid w:val="000D0B4B"/>
    <w:rsid w:val="000D1634"/>
    <w:rsid w:val="000D267E"/>
    <w:rsid w:val="000D2B1E"/>
    <w:rsid w:val="000D424B"/>
    <w:rsid w:val="000D4255"/>
    <w:rsid w:val="000D538B"/>
    <w:rsid w:val="000D6516"/>
    <w:rsid w:val="000D76F9"/>
    <w:rsid w:val="000D7A91"/>
    <w:rsid w:val="000D7FFA"/>
    <w:rsid w:val="000E1D72"/>
    <w:rsid w:val="000E384D"/>
    <w:rsid w:val="000E3B1C"/>
    <w:rsid w:val="000E5B6D"/>
    <w:rsid w:val="000E5D91"/>
    <w:rsid w:val="000E62C2"/>
    <w:rsid w:val="000E746B"/>
    <w:rsid w:val="000E7BA7"/>
    <w:rsid w:val="000E7C66"/>
    <w:rsid w:val="000E7F3F"/>
    <w:rsid w:val="000F17B4"/>
    <w:rsid w:val="000F225D"/>
    <w:rsid w:val="000F3D00"/>
    <w:rsid w:val="000F673C"/>
    <w:rsid w:val="00100CBF"/>
    <w:rsid w:val="00100FA5"/>
    <w:rsid w:val="001015F1"/>
    <w:rsid w:val="00101C0D"/>
    <w:rsid w:val="001030FA"/>
    <w:rsid w:val="00104458"/>
    <w:rsid w:val="00104F18"/>
    <w:rsid w:val="00104F72"/>
    <w:rsid w:val="00105575"/>
    <w:rsid w:val="0010601A"/>
    <w:rsid w:val="0010717F"/>
    <w:rsid w:val="00107CD5"/>
    <w:rsid w:val="00113696"/>
    <w:rsid w:val="0011391E"/>
    <w:rsid w:val="00114476"/>
    <w:rsid w:val="00116601"/>
    <w:rsid w:val="00116CD4"/>
    <w:rsid w:val="0011740E"/>
    <w:rsid w:val="00117D31"/>
    <w:rsid w:val="00117D57"/>
    <w:rsid w:val="00120A3E"/>
    <w:rsid w:val="00120B09"/>
    <w:rsid w:val="00120CF4"/>
    <w:rsid w:val="00121337"/>
    <w:rsid w:val="00121BD7"/>
    <w:rsid w:val="0012214C"/>
    <w:rsid w:val="00124821"/>
    <w:rsid w:val="001250BA"/>
    <w:rsid w:val="001269C5"/>
    <w:rsid w:val="00126A45"/>
    <w:rsid w:val="00126C2B"/>
    <w:rsid w:val="00127739"/>
    <w:rsid w:val="00130037"/>
    <w:rsid w:val="00131B37"/>
    <w:rsid w:val="00131BBF"/>
    <w:rsid w:val="001328F7"/>
    <w:rsid w:val="001332DD"/>
    <w:rsid w:val="001345AE"/>
    <w:rsid w:val="001359A1"/>
    <w:rsid w:val="0013686C"/>
    <w:rsid w:val="00137E13"/>
    <w:rsid w:val="00140058"/>
    <w:rsid w:val="00140618"/>
    <w:rsid w:val="00142810"/>
    <w:rsid w:val="0014424D"/>
    <w:rsid w:val="00144BB2"/>
    <w:rsid w:val="0014608D"/>
    <w:rsid w:val="00146181"/>
    <w:rsid w:val="00147263"/>
    <w:rsid w:val="00147BF7"/>
    <w:rsid w:val="00151428"/>
    <w:rsid w:val="00152DD4"/>
    <w:rsid w:val="00152E8E"/>
    <w:rsid w:val="00153F24"/>
    <w:rsid w:val="0015486F"/>
    <w:rsid w:val="0015527D"/>
    <w:rsid w:val="001555D1"/>
    <w:rsid w:val="00155909"/>
    <w:rsid w:val="00155C09"/>
    <w:rsid w:val="00156998"/>
    <w:rsid w:val="00157679"/>
    <w:rsid w:val="00157B4A"/>
    <w:rsid w:val="00160B6E"/>
    <w:rsid w:val="00160DC7"/>
    <w:rsid w:val="001610E9"/>
    <w:rsid w:val="00161799"/>
    <w:rsid w:val="0016191A"/>
    <w:rsid w:val="00161AD4"/>
    <w:rsid w:val="001628AD"/>
    <w:rsid w:val="00162EBE"/>
    <w:rsid w:val="001635E1"/>
    <w:rsid w:val="001636A5"/>
    <w:rsid w:val="00164560"/>
    <w:rsid w:val="00164595"/>
    <w:rsid w:val="001668E1"/>
    <w:rsid w:val="00166ADF"/>
    <w:rsid w:val="00170B03"/>
    <w:rsid w:val="00170BB5"/>
    <w:rsid w:val="00171892"/>
    <w:rsid w:val="00171C59"/>
    <w:rsid w:val="0017230A"/>
    <w:rsid w:val="001737E1"/>
    <w:rsid w:val="00174E20"/>
    <w:rsid w:val="00176C4D"/>
    <w:rsid w:val="00180848"/>
    <w:rsid w:val="001809D1"/>
    <w:rsid w:val="001819B5"/>
    <w:rsid w:val="00182391"/>
    <w:rsid w:val="0018253D"/>
    <w:rsid w:val="00183AEC"/>
    <w:rsid w:val="001848CB"/>
    <w:rsid w:val="00185394"/>
    <w:rsid w:val="0018590D"/>
    <w:rsid w:val="001863D4"/>
    <w:rsid w:val="00186D53"/>
    <w:rsid w:val="0018795C"/>
    <w:rsid w:val="0018796A"/>
    <w:rsid w:val="00187F99"/>
    <w:rsid w:val="001901FF"/>
    <w:rsid w:val="001907E1"/>
    <w:rsid w:val="00191556"/>
    <w:rsid w:val="00192188"/>
    <w:rsid w:val="00192C4D"/>
    <w:rsid w:val="00193031"/>
    <w:rsid w:val="00193293"/>
    <w:rsid w:val="00193F22"/>
    <w:rsid w:val="00194B90"/>
    <w:rsid w:val="001976FB"/>
    <w:rsid w:val="00197E67"/>
    <w:rsid w:val="001A0B54"/>
    <w:rsid w:val="001A41F3"/>
    <w:rsid w:val="001A4BF2"/>
    <w:rsid w:val="001A5325"/>
    <w:rsid w:val="001A5A95"/>
    <w:rsid w:val="001A75D1"/>
    <w:rsid w:val="001B032D"/>
    <w:rsid w:val="001B2878"/>
    <w:rsid w:val="001B2CBF"/>
    <w:rsid w:val="001B3465"/>
    <w:rsid w:val="001B4C66"/>
    <w:rsid w:val="001B7775"/>
    <w:rsid w:val="001C157E"/>
    <w:rsid w:val="001C1669"/>
    <w:rsid w:val="001C2792"/>
    <w:rsid w:val="001C2D3A"/>
    <w:rsid w:val="001C36B7"/>
    <w:rsid w:val="001C5C1E"/>
    <w:rsid w:val="001C6179"/>
    <w:rsid w:val="001C7BB7"/>
    <w:rsid w:val="001D229C"/>
    <w:rsid w:val="001D3964"/>
    <w:rsid w:val="001D3B8F"/>
    <w:rsid w:val="001D5323"/>
    <w:rsid w:val="001D5E6A"/>
    <w:rsid w:val="001D794C"/>
    <w:rsid w:val="001E0236"/>
    <w:rsid w:val="001E0958"/>
    <w:rsid w:val="001E0E7D"/>
    <w:rsid w:val="001E1A4B"/>
    <w:rsid w:val="001E2ACA"/>
    <w:rsid w:val="001E2CB2"/>
    <w:rsid w:val="001E31F4"/>
    <w:rsid w:val="001E386B"/>
    <w:rsid w:val="001E3FFC"/>
    <w:rsid w:val="001E487B"/>
    <w:rsid w:val="001E4D25"/>
    <w:rsid w:val="001E548F"/>
    <w:rsid w:val="001E5772"/>
    <w:rsid w:val="001E5AD5"/>
    <w:rsid w:val="001E7AE8"/>
    <w:rsid w:val="001E7CEB"/>
    <w:rsid w:val="001F05F0"/>
    <w:rsid w:val="001F09A2"/>
    <w:rsid w:val="001F13CD"/>
    <w:rsid w:val="001F1695"/>
    <w:rsid w:val="001F1854"/>
    <w:rsid w:val="001F1F96"/>
    <w:rsid w:val="001F29D7"/>
    <w:rsid w:val="001F2CB7"/>
    <w:rsid w:val="001F2E2C"/>
    <w:rsid w:val="001F3857"/>
    <w:rsid w:val="001F3F97"/>
    <w:rsid w:val="001F40E7"/>
    <w:rsid w:val="001F4C99"/>
    <w:rsid w:val="001F53BC"/>
    <w:rsid w:val="001F5879"/>
    <w:rsid w:val="001F5891"/>
    <w:rsid w:val="001F6395"/>
    <w:rsid w:val="001F68E4"/>
    <w:rsid w:val="001F6B17"/>
    <w:rsid w:val="001F6D22"/>
    <w:rsid w:val="001F6F1A"/>
    <w:rsid w:val="002002AC"/>
    <w:rsid w:val="002034A4"/>
    <w:rsid w:val="0020369A"/>
    <w:rsid w:val="00203D70"/>
    <w:rsid w:val="00205C4B"/>
    <w:rsid w:val="00206A38"/>
    <w:rsid w:val="00206A78"/>
    <w:rsid w:val="00206F0D"/>
    <w:rsid w:val="00206F8B"/>
    <w:rsid w:val="002078FE"/>
    <w:rsid w:val="0021034B"/>
    <w:rsid w:val="00210729"/>
    <w:rsid w:val="00210E54"/>
    <w:rsid w:val="00210ED0"/>
    <w:rsid w:val="00211645"/>
    <w:rsid w:val="00211876"/>
    <w:rsid w:val="002136B2"/>
    <w:rsid w:val="00213B44"/>
    <w:rsid w:val="00214691"/>
    <w:rsid w:val="00215564"/>
    <w:rsid w:val="002173F1"/>
    <w:rsid w:val="00217C5E"/>
    <w:rsid w:val="002212B1"/>
    <w:rsid w:val="00221DF8"/>
    <w:rsid w:val="00223F5A"/>
    <w:rsid w:val="00223F67"/>
    <w:rsid w:val="0022412A"/>
    <w:rsid w:val="00224E0B"/>
    <w:rsid w:val="0022637B"/>
    <w:rsid w:val="00226D56"/>
    <w:rsid w:val="00226F58"/>
    <w:rsid w:val="002276B4"/>
    <w:rsid w:val="00227807"/>
    <w:rsid w:val="00227A29"/>
    <w:rsid w:val="00230863"/>
    <w:rsid w:val="00230D51"/>
    <w:rsid w:val="00231355"/>
    <w:rsid w:val="0023213E"/>
    <w:rsid w:val="002323CB"/>
    <w:rsid w:val="00232D80"/>
    <w:rsid w:val="0023330C"/>
    <w:rsid w:val="00233694"/>
    <w:rsid w:val="00233AA6"/>
    <w:rsid w:val="002367FB"/>
    <w:rsid w:val="002373F0"/>
    <w:rsid w:val="00241043"/>
    <w:rsid w:val="00241D75"/>
    <w:rsid w:val="00242081"/>
    <w:rsid w:val="0024260C"/>
    <w:rsid w:val="00242DE5"/>
    <w:rsid w:val="0024369A"/>
    <w:rsid w:val="002473E2"/>
    <w:rsid w:val="00247C72"/>
    <w:rsid w:val="00251BA8"/>
    <w:rsid w:val="00251BCD"/>
    <w:rsid w:val="00251D9F"/>
    <w:rsid w:val="002532E3"/>
    <w:rsid w:val="00256A3C"/>
    <w:rsid w:val="00256B84"/>
    <w:rsid w:val="00256BB2"/>
    <w:rsid w:val="0025712C"/>
    <w:rsid w:val="00260118"/>
    <w:rsid w:val="002602C9"/>
    <w:rsid w:val="0026095C"/>
    <w:rsid w:val="0026215E"/>
    <w:rsid w:val="002635F4"/>
    <w:rsid w:val="00264608"/>
    <w:rsid w:val="00266881"/>
    <w:rsid w:val="00267A2B"/>
    <w:rsid w:val="00267EB8"/>
    <w:rsid w:val="00271AD2"/>
    <w:rsid w:val="002723F7"/>
    <w:rsid w:val="00273A77"/>
    <w:rsid w:val="00274511"/>
    <w:rsid w:val="002754A5"/>
    <w:rsid w:val="00275849"/>
    <w:rsid w:val="00276314"/>
    <w:rsid w:val="002764B1"/>
    <w:rsid w:val="00281063"/>
    <w:rsid w:val="00281878"/>
    <w:rsid w:val="00282713"/>
    <w:rsid w:val="00282F1F"/>
    <w:rsid w:val="00286760"/>
    <w:rsid w:val="002901D0"/>
    <w:rsid w:val="00291DAC"/>
    <w:rsid w:val="00291E6F"/>
    <w:rsid w:val="00291EC2"/>
    <w:rsid w:val="002925DD"/>
    <w:rsid w:val="002953AC"/>
    <w:rsid w:val="00295ED0"/>
    <w:rsid w:val="0029686E"/>
    <w:rsid w:val="00296F42"/>
    <w:rsid w:val="002A026D"/>
    <w:rsid w:val="002A0D0C"/>
    <w:rsid w:val="002A2B2F"/>
    <w:rsid w:val="002A3437"/>
    <w:rsid w:val="002A3ACB"/>
    <w:rsid w:val="002A4821"/>
    <w:rsid w:val="002A6F70"/>
    <w:rsid w:val="002B0294"/>
    <w:rsid w:val="002B0DCE"/>
    <w:rsid w:val="002B13F1"/>
    <w:rsid w:val="002B1671"/>
    <w:rsid w:val="002B218C"/>
    <w:rsid w:val="002B31E6"/>
    <w:rsid w:val="002B3DC3"/>
    <w:rsid w:val="002B3EC4"/>
    <w:rsid w:val="002B51EE"/>
    <w:rsid w:val="002B5991"/>
    <w:rsid w:val="002B61BD"/>
    <w:rsid w:val="002B66F9"/>
    <w:rsid w:val="002C0177"/>
    <w:rsid w:val="002C1A74"/>
    <w:rsid w:val="002C1BEA"/>
    <w:rsid w:val="002C3980"/>
    <w:rsid w:val="002C5E47"/>
    <w:rsid w:val="002D07D1"/>
    <w:rsid w:val="002D0CC1"/>
    <w:rsid w:val="002D1237"/>
    <w:rsid w:val="002D1257"/>
    <w:rsid w:val="002D2313"/>
    <w:rsid w:val="002D3042"/>
    <w:rsid w:val="002D339B"/>
    <w:rsid w:val="002D3471"/>
    <w:rsid w:val="002D3EBC"/>
    <w:rsid w:val="002D51C5"/>
    <w:rsid w:val="002D561D"/>
    <w:rsid w:val="002D68FF"/>
    <w:rsid w:val="002D728E"/>
    <w:rsid w:val="002D7708"/>
    <w:rsid w:val="002D7D2A"/>
    <w:rsid w:val="002E044A"/>
    <w:rsid w:val="002E057F"/>
    <w:rsid w:val="002E099C"/>
    <w:rsid w:val="002E1390"/>
    <w:rsid w:val="002E30CF"/>
    <w:rsid w:val="002E30DA"/>
    <w:rsid w:val="002E3898"/>
    <w:rsid w:val="002E38C4"/>
    <w:rsid w:val="002E4740"/>
    <w:rsid w:val="002E47CE"/>
    <w:rsid w:val="002E57BE"/>
    <w:rsid w:val="002E590F"/>
    <w:rsid w:val="002E5B00"/>
    <w:rsid w:val="002E5E27"/>
    <w:rsid w:val="002E624D"/>
    <w:rsid w:val="002E73EA"/>
    <w:rsid w:val="002E7645"/>
    <w:rsid w:val="002F0778"/>
    <w:rsid w:val="002F10B2"/>
    <w:rsid w:val="002F242C"/>
    <w:rsid w:val="002F25B7"/>
    <w:rsid w:val="002F2673"/>
    <w:rsid w:val="002F3289"/>
    <w:rsid w:val="002F4169"/>
    <w:rsid w:val="002F654C"/>
    <w:rsid w:val="002F6DB7"/>
    <w:rsid w:val="002F6FB0"/>
    <w:rsid w:val="00300319"/>
    <w:rsid w:val="00300534"/>
    <w:rsid w:val="0030055D"/>
    <w:rsid w:val="00300823"/>
    <w:rsid w:val="00300D82"/>
    <w:rsid w:val="0030136F"/>
    <w:rsid w:val="00301720"/>
    <w:rsid w:val="00302B6D"/>
    <w:rsid w:val="00303182"/>
    <w:rsid w:val="003044E7"/>
    <w:rsid w:val="00304AB8"/>
    <w:rsid w:val="00307776"/>
    <w:rsid w:val="00307BEC"/>
    <w:rsid w:val="0031057F"/>
    <w:rsid w:val="00310712"/>
    <w:rsid w:val="003133D0"/>
    <w:rsid w:val="003137FB"/>
    <w:rsid w:val="00314E04"/>
    <w:rsid w:val="0031591B"/>
    <w:rsid w:val="00316001"/>
    <w:rsid w:val="00316E52"/>
    <w:rsid w:val="00317761"/>
    <w:rsid w:val="00321A93"/>
    <w:rsid w:val="0032234F"/>
    <w:rsid w:val="00322E5F"/>
    <w:rsid w:val="00322EE1"/>
    <w:rsid w:val="003236CD"/>
    <w:rsid w:val="00323C0E"/>
    <w:rsid w:val="00324097"/>
    <w:rsid w:val="00324484"/>
    <w:rsid w:val="00324E0C"/>
    <w:rsid w:val="003269AC"/>
    <w:rsid w:val="00326D9F"/>
    <w:rsid w:val="00326E43"/>
    <w:rsid w:val="003276FC"/>
    <w:rsid w:val="00327E88"/>
    <w:rsid w:val="00330169"/>
    <w:rsid w:val="00330528"/>
    <w:rsid w:val="00334C06"/>
    <w:rsid w:val="0034028F"/>
    <w:rsid w:val="00342928"/>
    <w:rsid w:val="00344AE8"/>
    <w:rsid w:val="00347EB7"/>
    <w:rsid w:val="00352E14"/>
    <w:rsid w:val="0035305F"/>
    <w:rsid w:val="00353A33"/>
    <w:rsid w:val="003545C5"/>
    <w:rsid w:val="00354D3B"/>
    <w:rsid w:val="00355572"/>
    <w:rsid w:val="00355768"/>
    <w:rsid w:val="00356142"/>
    <w:rsid w:val="00356BAA"/>
    <w:rsid w:val="00357276"/>
    <w:rsid w:val="00357FD6"/>
    <w:rsid w:val="00360653"/>
    <w:rsid w:val="00361607"/>
    <w:rsid w:val="00361C2B"/>
    <w:rsid w:val="00361E58"/>
    <w:rsid w:val="003634EC"/>
    <w:rsid w:val="003644EC"/>
    <w:rsid w:val="003645F4"/>
    <w:rsid w:val="00364B0B"/>
    <w:rsid w:val="0036568A"/>
    <w:rsid w:val="00366ECE"/>
    <w:rsid w:val="003670CB"/>
    <w:rsid w:val="0036721E"/>
    <w:rsid w:val="00367A75"/>
    <w:rsid w:val="00370CFD"/>
    <w:rsid w:val="00373320"/>
    <w:rsid w:val="00373E48"/>
    <w:rsid w:val="003749B8"/>
    <w:rsid w:val="00374ABA"/>
    <w:rsid w:val="003758E3"/>
    <w:rsid w:val="00376598"/>
    <w:rsid w:val="003770F0"/>
    <w:rsid w:val="00377CFD"/>
    <w:rsid w:val="003822E6"/>
    <w:rsid w:val="00382774"/>
    <w:rsid w:val="0038338E"/>
    <w:rsid w:val="0038419E"/>
    <w:rsid w:val="00384EB7"/>
    <w:rsid w:val="00385690"/>
    <w:rsid w:val="00386447"/>
    <w:rsid w:val="00386B47"/>
    <w:rsid w:val="003907B0"/>
    <w:rsid w:val="00391737"/>
    <w:rsid w:val="00391ACF"/>
    <w:rsid w:val="00393650"/>
    <w:rsid w:val="00393E91"/>
    <w:rsid w:val="00393FE1"/>
    <w:rsid w:val="00395143"/>
    <w:rsid w:val="00395194"/>
    <w:rsid w:val="003957F2"/>
    <w:rsid w:val="00395C7D"/>
    <w:rsid w:val="00397855"/>
    <w:rsid w:val="00397A19"/>
    <w:rsid w:val="003A0974"/>
    <w:rsid w:val="003A16BE"/>
    <w:rsid w:val="003A1720"/>
    <w:rsid w:val="003A2C39"/>
    <w:rsid w:val="003A2D9D"/>
    <w:rsid w:val="003A49A1"/>
    <w:rsid w:val="003A681B"/>
    <w:rsid w:val="003A7F98"/>
    <w:rsid w:val="003B06CA"/>
    <w:rsid w:val="003B0D41"/>
    <w:rsid w:val="003B0FE1"/>
    <w:rsid w:val="003B10EB"/>
    <w:rsid w:val="003B1AFE"/>
    <w:rsid w:val="003B2AED"/>
    <w:rsid w:val="003B352B"/>
    <w:rsid w:val="003B469F"/>
    <w:rsid w:val="003B49C7"/>
    <w:rsid w:val="003B4F32"/>
    <w:rsid w:val="003B62CA"/>
    <w:rsid w:val="003B7202"/>
    <w:rsid w:val="003C0302"/>
    <w:rsid w:val="003C08C2"/>
    <w:rsid w:val="003C1C4A"/>
    <w:rsid w:val="003C20CC"/>
    <w:rsid w:val="003C2350"/>
    <w:rsid w:val="003C2AEA"/>
    <w:rsid w:val="003C2B5D"/>
    <w:rsid w:val="003C2B67"/>
    <w:rsid w:val="003C3987"/>
    <w:rsid w:val="003C409A"/>
    <w:rsid w:val="003C4CD7"/>
    <w:rsid w:val="003C6BE7"/>
    <w:rsid w:val="003C6C86"/>
    <w:rsid w:val="003C6D0D"/>
    <w:rsid w:val="003D0385"/>
    <w:rsid w:val="003D14B6"/>
    <w:rsid w:val="003D2A07"/>
    <w:rsid w:val="003D314B"/>
    <w:rsid w:val="003D46E2"/>
    <w:rsid w:val="003D4B52"/>
    <w:rsid w:val="003D4E30"/>
    <w:rsid w:val="003D4E5A"/>
    <w:rsid w:val="003D5CD2"/>
    <w:rsid w:val="003D6096"/>
    <w:rsid w:val="003D7BE6"/>
    <w:rsid w:val="003E05B0"/>
    <w:rsid w:val="003E2FB6"/>
    <w:rsid w:val="003E48A0"/>
    <w:rsid w:val="003E4BC0"/>
    <w:rsid w:val="003E4CB2"/>
    <w:rsid w:val="003E5917"/>
    <w:rsid w:val="003E60F1"/>
    <w:rsid w:val="003E64BA"/>
    <w:rsid w:val="003E791A"/>
    <w:rsid w:val="003F011C"/>
    <w:rsid w:val="003F073A"/>
    <w:rsid w:val="003F0DC2"/>
    <w:rsid w:val="003F3B4A"/>
    <w:rsid w:val="003F46EB"/>
    <w:rsid w:val="003F4794"/>
    <w:rsid w:val="003F4961"/>
    <w:rsid w:val="003F4DA8"/>
    <w:rsid w:val="003F4E58"/>
    <w:rsid w:val="003F535E"/>
    <w:rsid w:val="003F5F7E"/>
    <w:rsid w:val="003F5F9E"/>
    <w:rsid w:val="003F671D"/>
    <w:rsid w:val="003F7396"/>
    <w:rsid w:val="003F74D7"/>
    <w:rsid w:val="00400C70"/>
    <w:rsid w:val="0040295C"/>
    <w:rsid w:val="0040431A"/>
    <w:rsid w:val="0040595F"/>
    <w:rsid w:val="00405B8E"/>
    <w:rsid w:val="00406559"/>
    <w:rsid w:val="004077B8"/>
    <w:rsid w:val="004078E8"/>
    <w:rsid w:val="00410495"/>
    <w:rsid w:val="0041135D"/>
    <w:rsid w:val="0041217A"/>
    <w:rsid w:val="004127AE"/>
    <w:rsid w:val="00415C0C"/>
    <w:rsid w:val="00416FFB"/>
    <w:rsid w:val="004202D9"/>
    <w:rsid w:val="00420653"/>
    <w:rsid w:val="00420770"/>
    <w:rsid w:val="00420C91"/>
    <w:rsid w:val="00420F35"/>
    <w:rsid w:val="004212DF"/>
    <w:rsid w:val="00423B5B"/>
    <w:rsid w:val="004252F4"/>
    <w:rsid w:val="004260EF"/>
    <w:rsid w:val="00426249"/>
    <w:rsid w:val="00426A55"/>
    <w:rsid w:val="00426B5F"/>
    <w:rsid w:val="004318C4"/>
    <w:rsid w:val="00433680"/>
    <w:rsid w:val="00434308"/>
    <w:rsid w:val="004346D2"/>
    <w:rsid w:val="00436C23"/>
    <w:rsid w:val="00437715"/>
    <w:rsid w:val="00440C9B"/>
    <w:rsid w:val="00441412"/>
    <w:rsid w:val="00441B65"/>
    <w:rsid w:val="00441BD9"/>
    <w:rsid w:val="00442EC1"/>
    <w:rsid w:val="0044407B"/>
    <w:rsid w:val="00445181"/>
    <w:rsid w:val="004451BB"/>
    <w:rsid w:val="004475B7"/>
    <w:rsid w:val="0045022E"/>
    <w:rsid w:val="004506C2"/>
    <w:rsid w:val="004507CB"/>
    <w:rsid w:val="00451084"/>
    <w:rsid w:val="004512ED"/>
    <w:rsid w:val="00451C20"/>
    <w:rsid w:val="00451D05"/>
    <w:rsid w:val="00453B38"/>
    <w:rsid w:val="00454893"/>
    <w:rsid w:val="0045494F"/>
    <w:rsid w:val="004555E0"/>
    <w:rsid w:val="0045592C"/>
    <w:rsid w:val="004605A5"/>
    <w:rsid w:val="004605EA"/>
    <w:rsid w:val="00461255"/>
    <w:rsid w:val="0046171A"/>
    <w:rsid w:val="004621E0"/>
    <w:rsid w:val="00462206"/>
    <w:rsid w:val="00462751"/>
    <w:rsid w:val="00463C13"/>
    <w:rsid w:val="004671DF"/>
    <w:rsid w:val="00470692"/>
    <w:rsid w:val="004710ED"/>
    <w:rsid w:val="0047116C"/>
    <w:rsid w:val="004711B1"/>
    <w:rsid w:val="004718E6"/>
    <w:rsid w:val="00471F6A"/>
    <w:rsid w:val="004724DB"/>
    <w:rsid w:val="00472B23"/>
    <w:rsid w:val="00472F07"/>
    <w:rsid w:val="00473741"/>
    <w:rsid w:val="004750FE"/>
    <w:rsid w:val="004754F5"/>
    <w:rsid w:val="00476A70"/>
    <w:rsid w:val="00480121"/>
    <w:rsid w:val="00480568"/>
    <w:rsid w:val="00480D40"/>
    <w:rsid w:val="00483036"/>
    <w:rsid w:val="00483765"/>
    <w:rsid w:val="00483880"/>
    <w:rsid w:val="004850CE"/>
    <w:rsid w:val="004851F9"/>
    <w:rsid w:val="0048579A"/>
    <w:rsid w:val="00486D16"/>
    <w:rsid w:val="004875FE"/>
    <w:rsid w:val="00487AE6"/>
    <w:rsid w:val="004921A0"/>
    <w:rsid w:val="0049245E"/>
    <w:rsid w:val="004924EA"/>
    <w:rsid w:val="00492724"/>
    <w:rsid w:val="00492CEF"/>
    <w:rsid w:val="0049466C"/>
    <w:rsid w:val="0049488B"/>
    <w:rsid w:val="004954AE"/>
    <w:rsid w:val="00497E3C"/>
    <w:rsid w:val="004A00A9"/>
    <w:rsid w:val="004A02ED"/>
    <w:rsid w:val="004A0C98"/>
    <w:rsid w:val="004A240B"/>
    <w:rsid w:val="004A2E47"/>
    <w:rsid w:val="004A4A8C"/>
    <w:rsid w:val="004A4B42"/>
    <w:rsid w:val="004A6EFB"/>
    <w:rsid w:val="004A70D0"/>
    <w:rsid w:val="004A7221"/>
    <w:rsid w:val="004B05FA"/>
    <w:rsid w:val="004B117B"/>
    <w:rsid w:val="004B1292"/>
    <w:rsid w:val="004B147A"/>
    <w:rsid w:val="004B18CF"/>
    <w:rsid w:val="004B1A77"/>
    <w:rsid w:val="004B1B18"/>
    <w:rsid w:val="004B3EDA"/>
    <w:rsid w:val="004B4850"/>
    <w:rsid w:val="004B6E26"/>
    <w:rsid w:val="004B78FD"/>
    <w:rsid w:val="004B7CBC"/>
    <w:rsid w:val="004B7FF1"/>
    <w:rsid w:val="004C148A"/>
    <w:rsid w:val="004C1AAE"/>
    <w:rsid w:val="004C1CD3"/>
    <w:rsid w:val="004C1D18"/>
    <w:rsid w:val="004C3384"/>
    <w:rsid w:val="004C34E6"/>
    <w:rsid w:val="004C3988"/>
    <w:rsid w:val="004C5652"/>
    <w:rsid w:val="004C5902"/>
    <w:rsid w:val="004C5A24"/>
    <w:rsid w:val="004C5A8E"/>
    <w:rsid w:val="004C5CDB"/>
    <w:rsid w:val="004C6EB6"/>
    <w:rsid w:val="004D02C7"/>
    <w:rsid w:val="004D1CAA"/>
    <w:rsid w:val="004D1F88"/>
    <w:rsid w:val="004D3121"/>
    <w:rsid w:val="004D379B"/>
    <w:rsid w:val="004D39B5"/>
    <w:rsid w:val="004D39DE"/>
    <w:rsid w:val="004D3B99"/>
    <w:rsid w:val="004D4BCC"/>
    <w:rsid w:val="004D5318"/>
    <w:rsid w:val="004D68CF"/>
    <w:rsid w:val="004D71DC"/>
    <w:rsid w:val="004D7317"/>
    <w:rsid w:val="004D769F"/>
    <w:rsid w:val="004D7BDB"/>
    <w:rsid w:val="004D7D1E"/>
    <w:rsid w:val="004E10F0"/>
    <w:rsid w:val="004E1885"/>
    <w:rsid w:val="004E27A1"/>
    <w:rsid w:val="004E2E94"/>
    <w:rsid w:val="004E2E96"/>
    <w:rsid w:val="004E3B5D"/>
    <w:rsid w:val="004E62B2"/>
    <w:rsid w:val="004E66B8"/>
    <w:rsid w:val="004E675D"/>
    <w:rsid w:val="004F0EF3"/>
    <w:rsid w:val="004F18AA"/>
    <w:rsid w:val="004F191A"/>
    <w:rsid w:val="004F2652"/>
    <w:rsid w:val="004F2796"/>
    <w:rsid w:val="004F36D6"/>
    <w:rsid w:val="004F3B67"/>
    <w:rsid w:val="004F523E"/>
    <w:rsid w:val="00500654"/>
    <w:rsid w:val="005021BD"/>
    <w:rsid w:val="00502565"/>
    <w:rsid w:val="00502A6F"/>
    <w:rsid w:val="00503E4B"/>
    <w:rsid w:val="00504F44"/>
    <w:rsid w:val="005057CA"/>
    <w:rsid w:val="00505FE3"/>
    <w:rsid w:val="00506718"/>
    <w:rsid w:val="00506E7F"/>
    <w:rsid w:val="00506F38"/>
    <w:rsid w:val="005074CA"/>
    <w:rsid w:val="0051072E"/>
    <w:rsid w:val="00511119"/>
    <w:rsid w:val="005126D7"/>
    <w:rsid w:val="005128F8"/>
    <w:rsid w:val="0051452F"/>
    <w:rsid w:val="00516FC8"/>
    <w:rsid w:val="005171E0"/>
    <w:rsid w:val="005177E5"/>
    <w:rsid w:val="00517B8D"/>
    <w:rsid w:val="00520666"/>
    <w:rsid w:val="00522904"/>
    <w:rsid w:val="00524EEA"/>
    <w:rsid w:val="00525500"/>
    <w:rsid w:val="005269C5"/>
    <w:rsid w:val="00526C90"/>
    <w:rsid w:val="00527C74"/>
    <w:rsid w:val="005301C8"/>
    <w:rsid w:val="00531754"/>
    <w:rsid w:val="00533609"/>
    <w:rsid w:val="00535AA9"/>
    <w:rsid w:val="00535CF0"/>
    <w:rsid w:val="0053765E"/>
    <w:rsid w:val="0054132B"/>
    <w:rsid w:val="005418F1"/>
    <w:rsid w:val="005423FF"/>
    <w:rsid w:val="00544612"/>
    <w:rsid w:val="00546E9E"/>
    <w:rsid w:val="0054771A"/>
    <w:rsid w:val="0055052D"/>
    <w:rsid w:val="0055055D"/>
    <w:rsid w:val="00550F42"/>
    <w:rsid w:val="005514AB"/>
    <w:rsid w:val="005517C4"/>
    <w:rsid w:val="00552A06"/>
    <w:rsid w:val="00553A51"/>
    <w:rsid w:val="00556200"/>
    <w:rsid w:val="0055651B"/>
    <w:rsid w:val="00556DB9"/>
    <w:rsid w:val="00560C4E"/>
    <w:rsid w:val="00561068"/>
    <w:rsid w:val="005611A2"/>
    <w:rsid w:val="00562DDE"/>
    <w:rsid w:val="00562F4B"/>
    <w:rsid w:val="00563729"/>
    <w:rsid w:val="005639D3"/>
    <w:rsid w:val="0056495E"/>
    <w:rsid w:val="00565B5B"/>
    <w:rsid w:val="00566772"/>
    <w:rsid w:val="00567D65"/>
    <w:rsid w:val="005708A5"/>
    <w:rsid w:val="00570907"/>
    <w:rsid w:val="005717CF"/>
    <w:rsid w:val="00571A83"/>
    <w:rsid w:val="00571FEF"/>
    <w:rsid w:val="00573985"/>
    <w:rsid w:val="00573B23"/>
    <w:rsid w:val="00574728"/>
    <w:rsid w:val="0057676C"/>
    <w:rsid w:val="00576B20"/>
    <w:rsid w:val="00576C37"/>
    <w:rsid w:val="00577021"/>
    <w:rsid w:val="005771A9"/>
    <w:rsid w:val="005771C9"/>
    <w:rsid w:val="00577479"/>
    <w:rsid w:val="005817E6"/>
    <w:rsid w:val="00581EF9"/>
    <w:rsid w:val="00584C8C"/>
    <w:rsid w:val="00585EE4"/>
    <w:rsid w:val="00587DA4"/>
    <w:rsid w:val="00590E39"/>
    <w:rsid w:val="0059207E"/>
    <w:rsid w:val="00593E0F"/>
    <w:rsid w:val="00594218"/>
    <w:rsid w:val="0059435F"/>
    <w:rsid w:val="0059469D"/>
    <w:rsid w:val="00595CFC"/>
    <w:rsid w:val="005972C4"/>
    <w:rsid w:val="00597434"/>
    <w:rsid w:val="00597703"/>
    <w:rsid w:val="00597A31"/>
    <w:rsid w:val="005A08BE"/>
    <w:rsid w:val="005A0D35"/>
    <w:rsid w:val="005A10C8"/>
    <w:rsid w:val="005A166A"/>
    <w:rsid w:val="005A188F"/>
    <w:rsid w:val="005A2E27"/>
    <w:rsid w:val="005A3903"/>
    <w:rsid w:val="005A3F18"/>
    <w:rsid w:val="005A4221"/>
    <w:rsid w:val="005A484B"/>
    <w:rsid w:val="005A54FD"/>
    <w:rsid w:val="005A5A51"/>
    <w:rsid w:val="005A5D84"/>
    <w:rsid w:val="005A63FD"/>
    <w:rsid w:val="005B0B49"/>
    <w:rsid w:val="005B157E"/>
    <w:rsid w:val="005B1710"/>
    <w:rsid w:val="005B1CBC"/>
    <w:rsid w:val="005B2149"/>
    <w:rsid w:val="005B42BC"/>
    <w:rsid w:val="005B4384"/>
    <w:rsid w:val="005B4DE7"/>
    <w:rsid w:val="005B5A49"/>
    <w:rsid w:val="005C01A6"/>
    <w:rsid w:val="005C0559"/>
    <w:rsid w:val="005C0C8E"/>
    <w:rsid w:val="005C1448"/>
    <w:rsid w:val="005C158E"/>
    <w:rsid w:val="005C1C60"/>
    <w:rsid w:val="005C1D52"/>
    <w:rsid w:val="005C3DA6"/>
    <w:rsid w:val="005C50B1"/>
    <w:rsid w:val="005C6428"/>
    <w:rsid w:val="005C66C0"/>
    <w:rsid w:val="005C69FD"/>
    <w:rsid w:val="005C77E4"/>
    <w:rsid w:val="005D053E"/>
    <w:rsid w:val="005D12DB"/>
    <w:rsid w:val="005D1ABA"/>
    <w:rsid w:val="005D1CE4"/>
    <w:rsid w:val="005D24E2"/>
    <w:rsid w:val="005D2EDC"/>
    <w:rsid w:val="005D341C"/>
    <w:rsid w:val="005D4493"/>
    <w:rsid w:val="005D45EF"/>
    <w:rsid w:val="005D4653"/>
    <w:rsid w:val="005D4945"/>
    <w:rsid w:val="005D776A"/>
    <w:rsid w:val="005D7C8D"/>
    <w:rsid w:val="005E0A9C"/>
    <w:rsid w:val="005E1241"/>
    <w:rsid w:val="005E2738"/>
    <w:rsid w:val="005E2D20"/>
    <w:rsid w:val="005E3B7F"/>
    <w:rsid w:val="005E4AC1"/>
    <w:rsid w:val="005E4AE3"/>
    <w:rsid w:val="005E7242"/>
    <w:rsid w:val="005E79A1"/>
    <w:rsid w:val="005F0618"/>
    <w:rsid w:val="005F1D70"/>
    <w:rsid w:val="005F334C"/>
    <w:rsid w:val="005F3A43"/>
    <w:rsid w:val="005F42F3"/>
    <w:rsid w:val="005F643F"/>
    <w:rsid w:val="005F73D1"/>
    <w:rsid w:val="005F7470"/>
    <w:rsid w:val="005F7536"/>
    <w:rsid w:val="00600759"/>
    <w:rsid w:val="00600B1A"/>
    <w:rsid w:val="00605073"/>
    <w:rsid w:val="00606783"/>
    <w:rsid w:val="00606BA5"/>
    <w:rsid w:val="00607069"/>
    <w:rsid w:val="00610268"/>
    <w:rsid w:val="0061126B"/>
    <w:rsid w:val="006114FF"/>
    <w:rsid w:val="00612716"/>
    <w:rsid w:val="006127CE"/>
    <w:rsid w:val="00612D23"/>
    <w:rsid w:val="00613106"/>
    <w:rsid w:val="006136F6"/>
    <w:rsid w:val="00613A7C"/>
    <w:rsid w:val="00613F9B"/>
    <w:rsid w:val="006202BB"/>
    <w:rsid w:val="00621301"/>
    <w:rsid w:val="00621981"/>
    <w:rsid w:val="006232BA"/>
    <w:rsid w:val="00624CD8"/>
    <w:rsid w:val="00624D03"/>
    <w:rsid w:val="00627EBC"/>
    <w:rsid w:val="00627FAB"/>
    <w:rsid w:val="006309A6"/>
    <w:rsid w:val="00630D4D"/>
    <w:rsid w:val="00634041"/>
    <w:rsid w:val="0063511A"/>
    <w:rsid w:val="0064024B"/>
    <w:rsid w:val="006404F6"/>
    <w:rsid w:val="00640C02"/>
    <w:rsid w:val="006434D6"/>
    <w:rsid w:val="00645631"/>
    <w:rsid w:val="00646C7B"/>
    <w:rsid w:val="00646D34"/>
    <w:rsid w:val="0064762D"/>
    <w:rsid w:val="006478AD"/>
    <w:rsid w:val="00647F81"/>
    <w:rsid w:val="00650811"/>
    <w:rsid w:val="00650C44"/>
    <w:rsid w:val="00651B92"/>
    <w:rsid w:val="00654730"/>
    <w:rsid w:val="00655770"/>
    <w:rsid w:val="00656B94"/>
    <w:rsid w:val="00660183"/>
    <w:rsid w:val="0066030D"/>
    <w:rsid w:val="006615C9"/>
    <w:rsid w:val="00661766"/>
    <w:rsid w:val="00661C22"/>
    <w:rsid w:val="00662E7E"/>
    <w:rsid w:val="00663352"/>
    <w:rsid w:val="006637A3"/>
    <w:rsid w:val="00663966"/>
    <w:rsid w:val="006639D0"/>
    <w:rsid w:val="00664763"/>
    <w:rsid w:val="00665613"/>
    <w:rsid w:val="006665FA"/>
    <w:rsid w:val="00670CD1"/>
    <w:rsid w:val="00671F08"/>
    <w:rsid w:val="00671FCC"/>
    <w:rsid w:val="00672B40"/>
    <w:rsid w:val="00672D91"/>
    <w:rsid w:val="00673370"/>
    <w:rsid w:val="0067455E"/>
    <w:rsid w:val="00674E14"/>
    <w:rsid w:val="00675722"/>
    <w:rsid w:val="006759FF"/>
    <w:rsid w:val="00675ACA"/>
    <w:rsid w:val="00675B3E"/>
    <w:rsid w:val="00675E6B"/>
    <w:rsid w:val="006805AA"/>
    <w:rsid w:val="0068076D"/>
    <w:rsid w:val="00681D53"/>
    <w:rsid w:val="00682A9F"/>
    <w:rsid w:val="00684A8D"/>
    <w:rsid w:val="00684A94"/>
    <w:rsid w:val="00685862"/>
    <w:rsid w:val="00685E42"/>
    <w:rsid w:val="00686E00"/>
    <w:rsid w:val="006870C8"/>
    <w:rsid w:val="00687FB8"/>
    <w:rsid w:val="006905A8"/>
    <w:rsid w:val="006908E5"/>
    <w:rsid w:val="00690C6F"/>
    <w:rsid w:val="006913BD"/>
    <w:rsid w:val="006916FF"/>
    <w:rsid w:val="00691798"/>
    <w:rsid w:val="00691F43"/>
    <w:rsid w:val="00692D11"/>
    <w:rsid w:val="00693B75"/>
    <w:rsid w:val="006942A5"/>
    <w:rsid w:val="00694B9F"/>
    <w:rsid w:val="00694D71"/>
    <w:rsid w:val="00694E48"/>
    <w:rsid w:val="006950DE"/>
    <w:rsid w:val="00695E35"/>
    <w:rsid w:val="00697921"/>
    <w:rsid w:val="00697A23"/>
    <w:rsid w:val="00697FD7"/>
    <w:rsid w:val="006A0089"/>
    <w:rsid w:val="006A0451"/>
    <w:rsid w:val="006A078D"/>
    <w:rsid w:val="006A0FBD"/>
    <w:rsid w:val="006A1588"/>
    <w:rsid w:val="006A18B5"/>
    <w:rsid w:val="006A1E5F"/>
    <w:rsid w:val="006A22A2"/>
    <w:rsid w:val="006A3E8B"/>
    <w:rsid w:val="006A415A"/>
    <w:rsid w:val="006A46EB"/>
    <w:rsid w:val="006A54A0"/>
    <w:rsid w:val="006B11C4"/>
    <w:rsid w:val="006B1884"/>
    <w:rsid w:val="006B1B59"/>
    <w:rsid w:val="006B2784"/>
    <w:rsid w:val="006B2E7B"/>
    <w:rsid w:val="006B3444"/>
    <w:rsid w:val="006B39AB"/>
    <w:rsid w:val="006B60FC"/>
    <w:rsid w:val="006B6239"/>
    <w:rsid w:val="006C3477"/>
    <w:rsid w:val="006C421D"/>
    <w:rsid w:val="006C5D8B"/>
    <w:rsid w:val="006C637C"/>
    <w:rsid w:val="006C669D"/>
    <w:rsid w:val="006C66F9"/>
    <w:rsid w:val="006C694E"/>
    <w:rsid w:val="006D0A33"/>
    <w:rsid w:val="006D153F"/>
    <w:rsid w:val="006D3A73"/>
    <w:rsid w:val="006D44CB"/>
    <w:rsid w:val="006D47E1"/>
    <w:rsid w:val="006D551C"/>
    <w:rsid w:val="006D677F"/>
    <w:rsid w:val="006D7EDC"/>
    <w:rsid w:val="006E10B5"/>
    <w:rsid w:val="006E2744"/>
    <w:rsid w:val="006E6CAB"/>
    <w:rsid w:val="006F00B0"/>
    <w:rsid w:val="006F0132"/>
    <w:rsid w:val="006F157A"/>
    <w:rsid w:val="006F1D7C"/>
    <w:rsid w:val="006F23F5"/>
    <w:rsid w:val="006F3D0A"/>
    <w:rsid w:val="006F3D7A"/>
    <w:rsid w:val="006F4C21"/>
    <w:rsid w:val="006F5DE5"/>
    <w:rsid w:val="006F60B0"/>
    <w:rsid w:val="006F6E8E"/>
    <w:rsid w:val="007005AE"/>
    <w:rsid w:val="007024B1"/>
    <w:rsid w:val="007043DA"/>
    <w:rsid w:val="00705958"/>
    <w:rsid w:val="00705A3D"/>
    <w:rsid w:val="00705B79"/>
    <w:rsid w:val="00705FD9"/>
    <w:rsid w:val="007068B6"/>
    <w:rsid w:val="007102F7"/>
    <w:rsid w:val="00711343"/>
    <w:rsid w:val="007121A1"/>
    <w:rsid w:val="00712568"/>
    <w:rsid w:val="00714798"/>
    <w:rsid w:val="0071699B"/>
    <w:rsid w:val="00716D98"/>
    <w:rsid w:val="0071728C"/>
    <w:rsid w:val="00717803"/>
    <w:rsid w:val="00717B44"/>
    <w:rsid w:val="00720AF6"/>
    <w:rsid w:val="00720E49"/>
    <w:rsid w:val="00720EC7"/>
    <w:rsid w:val="00721EAF"/>
    <w:rsid w:val="0072347F"/>
    <w:rsid w:val="007234FA"/>
    <w:rsid w:val="0072354C"/>
    <w:rsid w:val="00723EEF"/>
    <w:rsid w:val="00725505"/>
    <w:rsid w:val="00725648"/>
    <w:rsid w:val="00725DA0"/>
    <w:rsid w:val="00725EFF"/>
    <w:rsid w:val="00726979"/>
    <w:rsid w:val="0073019C"/>
    <w:rsid w:val="0073077C"/>
    <w:rsid w:val="007316BF"/>
    <w:rsid w:val="00731760"/>
    <w:rsid w:val="00732E8F"/>
    <w:rsid w:val="007339DA"/>
    <w:rsid w:val="00733AEF"/>
    <w:rsid w:val="00734264"/>
    <w:rsid w:val="00734737"/>
    <w:rsid w:val="0073523A"/>
    <w:rsid w:val="007363B9"/>
    <w:rsid w:val="00741706"/>
    <w:rsid w:val="0074267C"/>
    <w:rsid w:val="007438D5"/>
    <w:rsid w:val="00744AAB"/>
    <w:rsid w:val="00745392"/>
    <w:rsid w:val="00745454"/>
    <w:rsid w:val="0074608A"/>
    <w:rsid w:val="00746144"/>
    <w:rsid w:val="00747481"/>
    <w:rsid w:val="0074790B"/>
    <w:rsid w:val="0075047D"/>
    <w:rsid w:val="00750637"/>
    <w:rsid w:val="00750E1A"/>
    <w:rsid w:val="007517A8"/>
    <w:rsid w:val="0075202F"/>
    <w:rsid w:val="00752042"/>
    <w:rsid w:val="00753038"/>
    <w:rsid w:val="007532A4"/>
    <w:rsid w:val="00754C2B"/>
    <w:rsid w:val="00760252"/>
    <w:rsid w:val="00761FEE"/>
    <w:rsid w:val="007632A2"/>
    <w:rsid w:val="00764745"/>
    <w:rsid w:val="007648A2"/>
    <w:rsid w:val="00766F51"/>
    <w:rsid w:val="007677FD"/>
    <w:rsid w:val="00770EBB"/>
    <w:rsid w:val="0077126A"/>
    <w:rsid w:val="00771E3E"/>
    <w:rsid w:val="007725B8"/>
    <w:rsid w:val="0077270E"/>
    <w:rsid w:val="0077552A"/>
    <w:rsid w:val="00776EAD"/>
    <w:rsid w:val="00780229"/>
    <w:rsid w:val="0078114D"/>
    <w:rsid w:val="00782DB0"/>
    <w:rsid w:val="00784261"/>
    <w:rsid w:val="007843FB"/>
    <w:rsid w:val="00785E2B"/>
    <w:rsid w:val="00785FE4"/>
    <w:rsid w:val="007862D6"/>
    <w:rsid w:val="00791C1F"/>
    <w:rsid w:val="00792F88"/>
    <w:rsid w:val="007969F5"/>
    <w:rsid w:val="007A04A3"/>
    <w:rsid w:val="007A0D89"/>
    <w:rsid w:val="007A16AA"/>
    <w:rsid w:val="007A34F3"/>
    <w:rsid w:val="007A35AB"/>
    <w:rsid w:val="007A3EFF"/>
    <w:rsid w:val="007A4A3C"/>
    <w:rsid w:val="007A5939"/>
    <w:rsid w:val="007A6430"/>
    <w:rsid w:val="007A7FD3"/>
    <w:rsid w:val="007B0665"/>
    <w:rsid w:val="007B085C"/>
    <w:rsid w:val="007B30B1"/>
    <w:rsid w:val="007B3FBF"/>
    <w:rsid w:val="007B467B"/>
    <w:rsid w:val="007B5C50"/>
    <w:rsid w:val="007B64D7"/>
    <w:rsid w:val="007B7738"/>
    <w:rsid w:val="007C01BB"/>
    <w:rsid w:val="007C031C"/>
    <w:rsid w:val="007C17C2"/>
    <w:rsid w:val="007C347A"/>
    <w:rsid w:val="007C4D41"/>
    <w:rsid w:val="007C4FC1"/>
    <w:rsid w:val="007C5294"/>
    <w:rsid w:val="007C5D4E"/>
    <w:rsid w:val="007C64CE"/>
    <w:rsid w:val="007C70A1"/>
    <w:rsid w:val="007D183A"/>
    <w:rsid w:val="007D2F79"/>
    <w:rsid w:val="007D41DC"/>
    <w:rsid w:val="007D47B1"/>
    <w:rsid w:val="007D60B7"/>
    <w:rsid w:val="007D647B"/>
    <w:rsid w:val="007D7282"/>
    <w:rsid w:val="007D72EB"/>
    <w:rsid w:val="007D7B79"/>
    <w:rsid w:val="007E01AE"/>
    <w:rsid w:val="007E15B3"/>
    <w:rsid w:val="007E1799"/>
    <w:rsid w:val="007E2109"/>
    <w:rsid w:val="007E2F01"/>
    <w:rsid w:val="007E3958"/>
    <w:rsid w:val="007E3C3E"/>
    <w:rsid w:val="007E4581"/>
    <w:rsid w:val="007E5342"/>
    <w:rsid w:val="007E6902"/>
    <w:rsid w:val="007E74E9"/>
    <w:rsid w:val="007E7624"/>
    <w:rsid w:val="007E7797"/>
    <w:rsid w:val="007F04AD"/>
    <w:rsid w:val="007F0573"/>
    <w:rsid w:val="007F0664"/>
    <w:rsid w:val="007F2180"/>
    <w:rsid w:val="007F28FD"/>
    <w:rsid w:val="007F3D0F"/>
    <w:rsid w:val="007F3F40"/>
    <w:rsid w:val="007F41BD"/>
    <w:rsid w:val="007F4790"/>
    <w:rsid w:val="007F5830"/>
    <w:rsid w:val="007F5951"/>
    <w:rsid w:val="007F5D3A"/>
    <w:rsid w:val="007F68A3"/>
    <w:rsid w:val="007F7072"/>
    <w:rsid w:val="007F7C94"/>
    <w:rsid w:val="00800674"/>
    <w:rsid w:val="00801AAF"/>
    <w:rsid w:val="00801B34"/>
    <w:rsid w:val="00802D5E"/>
    <w:rsid w:val="00805431"/>
    <w:rsid w:val="00805803"/>
    <w:rsid w:val="008065F1"/>
    <w:rsid w:val="0080680B"/>
    <w:rsid w:val="00806819"/>
    <w:rsid w:val="00806C3E"/>
    <w:rsid w:val="00810826"/>
    <w:rsid w:val="00812128"/>
    <w:rsid w:val="00813D33"/>
    <w:rsid w:val="008143D8"/>
    <w:rsid w:val="00815264"/>
    <w:rsid w:val="00815396"/>
    <w:rsid w:val="00815A1D"/>
    <w:rsid w:val="00815DE5"/>
    <w:rsid w:val="0081663E"/>
    <w:rsid w:val="00817756"/>
    <w:rsid w:val="008216C5"/>
    <w:rsid w:val="008220FD"/>
    <w:rsid w:val="0082351C"/>
    <w:rsid w:val="00823D36"/>
    <w:rsid w:val="0082534F"/>
    <w:rsid w:val="00825763"/>
    <w:rsid w:val="008257DB"/>
    <w:rsid w:val="00827133"/>
    <w:rsid w:val="008302A1"/>
    <w:rsid w:val="00830AAC"/>
    <w:rsid w:val="00831A4E"/>
    <w:rsid w:val="00831DF6"/>
    <w:rsid w:val="008333FC"/>
    <w:rsid w:val="0083371D"/>
    <w:rsid w:val="0083521B"/>
    <w:rsid w:val="00840DB5"/>
    <w:rsid w:val="00842513"/>
    <w:rsid w:val="00844107"/>
    <w:rsid w:val="0084599F"/>
    <w:rsid w:val="008462CC"/>
    <w:rsid w:val="00850283"/>
    <w:rsid w:val="0085206F"/>
    <w:rsid w:val="008522AD"/>
    <w:rsid w:val="008524E9"/>
    <w:rsid w:val="00853D49"/>
    <w:rsid w:val="0085431F"/>
    <w:rsid w:val="00854E96"/>
    <w:rsid w:val="00855206"/>
    <w:rsid w:val="0085601A"/>
    <w:rsid w:val="008561BD"/>
    <w:rsid w:val="0085707D"/>
    <w:rsid w:val="0086166E"/>
    <w:rsid w:val="0086242D"/>
    <w:rsid w:val="008625EA"/>
    <w:rsid w:val="008630B1"/>
    <w:rsid w:val="008642DB"/>
    <w:rsid w:val="008645E3"/>
    <w:rsid w:val="00864C2C"/>
    <w:rsid w:val="0086648D"/>
    <w:rsid w:val="00866B27"/>
    <w:rsid w:val="00866E29"/>
    <w:rsid w:val="00867A4C"/>
    <w:rsid w:val="00867FA8"/>
    <w:rsid w:val="008716BD"/>
    <w:rsid w:val="00875AA1"/>
    <w:rsid w:val="00875DC0"/>
    <w:rsid w:val="00877B58"/>
    <w:rsid w:val="00880402"/>
    <w:rsid w:val="00880A84"/>
    <w:rsid w:val="00881687"/>
    <w:rsid w:val="008821F6"/>
    <w:rsid w:val="008834EE"/>
    <w:rsid w:val="00883795"/>
    <w:rsid w:val="00883B8F"/>
    <w:rsid w:val="008841AF"/>
    <w:rsid w:val="00884CF0"/>
    <w:rsid w:val="00885AFC"/>
    <w:rsid w:val="00886114"/>
    <w:rsid w:val="0088660B"/>
    <w:rsid w:val="00886D91"/>
    <w:rsid w:val="00886EC3"/>
    <w:rsid w:val="00887D18"/>
    <w:rsid w:val="00890A48"/>
    <w:rsid w:val="00890C07"/>
    <w:rsid w:val="0089158A"/>
    <w:rsid w:val="00891699"/>
    <w:rsid w:val="00891C22"/>
    <w:rsid w:val="0089309E"/>
    <w:rsid w:val="008940B9"/>
    <w:rsid w:val="008954E7"/>
    <w:rsid w:val="00896972"/>
    <w:rsid w:val="00897D90"/>
    <w:rsid w:val="008A0654"/>
    <w:rsid w:val="008A0B75"/>
    <w:rsid w:val="008A15D3"/>
    <w:rsid w:val="008A2086"/>
    <w:rsid w:val="008A27B8"/>
    <w:rsid w:val="008A3DBE"/>
    <w:rsid w:val="008A3F2F"/>
    <w:rsid w:val="008A4F10"/>
    <w:rsid w:val="008A58A2"/>
    <w:rsid w:val="008A5945"/>
    <w:rsid w:val="008B026D"/>
    <w:rsid w:val="008B2275"/>
    <w:rsid w:val="008B24B5"/>
    <w:rsid w:val="008B24CD"/>
    <w:rsid w:val="008B322B"/>
    <w:rsid w:val="008C04EE"/>
    <w:rsid w:val="008C170E"/>
    <w:rsid w:val="008C278F"/>
    <w:rsid w:val="008C28EF"/>
    <w:rsid w:val="008C3A37"/>
    <w:rsid w:val="008C47B1"/>
    <w:rsid w:val="008C58D6"/>
    <w:rsid w:val="008C7C1B"/>
    <w:rsid w:val="008D098A"/>
    <w:rsid w:val="008D0F65"/>
    <w:rsid w:val="008D159A"/>
    <w:rsid w:val="008D16E2"/>
    <w:rsid w:val="008D19A2"/>
    <w:rsid w:val="008D25C6"/>
    <w:rsid w:val="008D2CBC"/>
    <w:rsid w:val="008D5B37"/>
    <w:rsid w:val="008D64FF"/>
    <w:rsid w:val="008D6C61"/>
    <w:rsid w:val="008D7A14"/>
    <w:rsid w:val="008D7A3A"/>
    <w:rsid w:val="008E135D"/>
    <w:rsid w:val="008E1D53"/>
    <w:rsid w:val="008E2F70"/>
    <w:rsid w:val="008E2F88"/>
    <w:rsid w:val="008E3BE7"/>
    <w:rsid w:val="008E4D5E"/>
    <w:rsid w:val="008E668A"/>
    <w:rsid w:val="008E66A9"/>
    <w:rsid w:val="008E6D79"/>
    <w:rsid w:val="008E6D9E"/>
    <w:rsid w:val="008F025C"/>
    <w:rsid w:val="008F096E"/>
    <w:rsid w:val="008F2C09"/>
    <w:rsid w:val="008F37F8"/>
    <w:rsid w:val="008F4011"/>
    <w:rsid w:val="008F474B"/>
    <w:rsid w:val="008F4B79"/>
    <w:rsid w:val="008F5159"/>
    <w:rsid w:val="008F5D09"/>
    <w:rsid w:val="008F60D5"/>
    <w:rsid w:val="008F65BC"/>
    <w:rsid w:val="008F73D5"/>
    <w:rsid w:val="00900B90"/>
    <w:rsid w:val="0090288E"/>
    <w:rsid w:val="00902E96"/>
    <w:rsid w:val="00903C52"/>
    <w:rsid w:val="00905BD4"/>
    <w:rsid w:val="00905E50"/>
    <w:rsid w:val="009103D9"/>
    <w:rsid w:val="00912A33"/>
    <w:rsid w:val="00915396"/>
    <w:rsid w:val="00915C9C"/>
    <w:rsid w:val="009160D5"/>
    <w:rsid w:val="00917AE9"/>
    <w:rsid w:val="00920124"/>
    <w:rsid w:val="009206F8"/>
    <w:rsid w:val="00920798"/>
    <w:rsid w:val="00920B53"/>
    <w:rsid w:val="009218A3"/>
    <w:rsid w:val="0092248A"/>
    <w:rsid w:val="009226A8"/>
    <w:rsid w:val="00923D1E"/>
    <w:rsid w:val="009259D3"/>
    <w:rsid w:val="00926CB6"/>
    <w:rsid w:val="00927F38"/>
    <w:rsid w:val="00932C4A"/>
    <w:rsid w:val="0093330C"/>
    <w:rsid w:val="00934A09"/>
    <w:rsid w:val="009366BD"/>
    <w:rsid w:val="009377B0"/>
    <w:rsid w:val="0094139B"/>
    <w:rsid w:val="009414CC"/>
    <w:rsid w:val="0094380B"/>
    <w:rsid w:val="00943C33"/>
    <w:rsid w:val="00943CC5"/>
    <w:rsid w:val="009441B2"/>
    <w:rsid w:val="00944ADC"/>
    <w:rsid w:val="0094637C"/>
    <w:rsid w:val="00946CF4"/>
    <w:rsid w:val="009473F3"/>
    <w:rsid w:val="009478B7"/>
    <w:rsid w:val="00950156"/>
    <w:rsid w:val="009506FF"/>
    <w:rsid w:val="00956184"/>
    <w:rsid w:val="0095618B"/>
    <w:rsid w:val="00957D2D"/>
    <w:rsid w:val="00957FCD"/>
    <w:rsid w:val="009611F5"/>
    <w:rsid w:val="00961613"/>
    <w:rsid w:val="00961CCD"/>
    <w:rsid w:val="009624CE"/>
    <w:rsid w:val="0096266D"/>
    <w:rsid w:val="009632F8"/>
    <w:rsid w:val="009634ED"/>
    <w:rsid w:val="00963693"/>
    <w:rsid w:val="009638B5"/>
    <w:rsid w:val="00964208"/>
    <w:rsid w:val="00964C4B"/>
    <w:rsid w:val="00965549"/>
    <w:rsid w:val="009664AC"/>
    <w:rsid w:val="00967055"/>
    <w:rsid w:val="00970127"/>
    <w:rsid w:val="00971D2E"/>
    <w:rsid w:val="00972750"/>
    <w:rsid w:val="009730A4"/>
    <w:rsid w:val="0097340F"/>
    <w:rsid w:val="00973AE7"/>
    <w:rsid w:val="00973F0D"/>
    <w:rsid w:val="009743D7"/>
    <w:rsid w:val="0097446F"/>
    <w:rsid w:val="009755DF"/>
    <w:rsid w:val="0097708F"/>
    <w:rsid w:val="0097744D"/>
    <w:rsid w:val="0098058E"/>
    <w:rsid w:val="00980F09"/>
    <w:rsid w:val="00981641"/>
    <w:rsid w:val="0098187C"/>
    <w:rsid w:val="00981DD9"/>
    <w:rsid w:val="00982F0F"/>
    <w:rsid w:val="009837CF"/>
    <w:rsid w:val="00984737"/>
    <w:rsid w:val="00985A7F"/>
    <w:rsid w:val="00990DDE"/>
    <w:rsid w:val="0099149A"/>
    <w:rsid w:val="00991984"/>
    <w:rsid w:val="009924A6"/>
    <w:rsid w:val="0099374F"/>
    <w:rsid w:val="00994365"/>
    <w:rsid w:val="0099588A"/>
    <w:rsid w:val="0099591F"/>
    <w:rsid w:val="00995D76"/>
    <w:rsid w:val="00996141"/>
    <w:rsid w:val="00996AA3"/>
    <w:rsid w:val="00996D7C"/>
    <w:rsid w:val="009971BA"/>
    <w:rsid w:val="00997239"/>
    <w:rsid w:val="009979E0"/>
    <w:rsid w:val="009A13BE"/>
    <w:rsid w:val="009A2005"/>
    <w:rsid w:val="009A37C4"/>
    <w:rsid w:val="009A383F"/>
    <w:rsid w:val="009A3F94"/>
    <w:rsid w:val="009A615F"/>
    <w:rsid w:val="009A6EB7"/>
    <w:rsid w:val="009B07A6"/>
    <w:rsid w:val="009B0894"/>
    <w:rsid w:val="009B1448"/>
    <w:rsid w:val="009B327F"/>
    <w:rsid w:val="009B33AE"/>
    <w:rsid w:val="009B459B"/>
    <w:rsid w:val="009B4653"/>
    <w:rsid w:val="009B4665"/>
    <w:rsid w:val="009B4945"/>
    <w:rsid w:val="009B67E5"/>
    <w:rsid w:val="009C0B6D"/>
    <w:rsid w:val="009C0D3C"/>
    <w:rsid w:val="009C0EE5"/>
    <w:rsid w:val="009C0F3A"/>
    <w:rsid w:val="009C1EAA"/>
    <w:rsid w:val="009C2837"/>
    <w:rsid w:val="009C3DFE"/>
    <w:rsid w:val="009C5538"/>
    <w:rsid w:val="009C5CCE"/>
    <w:rsid w:val="009C73AA"/>
    <w:rsid w:val="009C74C1"/>
    <w:rsid w:val="009D083C"/>
    <w:rsid w:val="009D1B37"/>
    <w:rsid w:val="009D2309"/>
    <w:rsid w:val="009D2853"/>
    <w:rsid w:val="009D29CA"/>
    <w:rsid w:val="009D2A99"/>
    <w:rsid w:val="009D33BA"/>
    <w:rsid w:val="009D3AF9"/>
    <w:rsid w:val="009D4DE1"/>
    <w:rsid w:val="009D5571"/>
    <w:rsid w:val="009D57EB"/>
    <w:rsid w:val="009D5F3D"/>
    <w:rsid w:val="009D61B8"/>
    <w:rsid w:val="009E21DB"/>
    <w:rsid w:val="009E376D"/>
    <w:rsid w:val="009E3917"/>
    <w:rsid w:val="009E3BF0"/>
    <w:rsid w:val="009E3C1B"/>
    <w:rsid w:val="009E4252"/>
    <w:rsid w:val="009E441B"/>
    <w:rsid w:val="009E5B43"/>
    <w:rsid w:val="009E5F2F"/>
    <w:rsid w:val="009E6089"/>
    <w:rsid w:val="009E6C7B"/>
    <w:rsid w:val="009E7322"/>
    <w:rsid w:val="009E7A89"/>
    <w:rsid w:val="009F0698"/>
    <w:rsid w:val="009F0D9C"/>
    <w:rsid w:val="009F2480"/>
    <w:rsid w:val="009F3848"/>
    <w:rsid w:val="009F3A50"/>
    <w:rsid w:val="009F3D5E"/>
    <w:rsid w:val="009F4B46"/>
    <w:rsid w:val="009F4BB4"/>
    <w:rsid w:val="009F4F3E"/>
    <w:rsid w:val="009F503D"/>
    <w:rsid w:val="009F6074"/>
    <w:rsid w:val="009F65EB"/>
    <w:rsid w:val="009F66AF"/>
    <w:rsid w:val="009F7A44"/>
    <w:rsid w:val="00A01490"/>
    <w:rsid w:val="00A01BF9"/>
    <w:rsid w:val="00A02BDA"/>
    <w:rsid w:val="00A02FD1"/>
    <w:rsid w:val="00A04783"/>
    <w:rsid w:val="00A04C49"/>
    <w:rsid w:val="00A04FE2"/>
    <w:rsid w:val="00A058D5"/>
    <w:rsid w:val="00A05D4F"/>
    <w:rsid w:val="00A069B3"/>
    <w:rsid w:val="00A06A89"/>
    <w:rsid w:val="00A0716C"/>
    <w:rsid w:val="00A07581"/>
    <w:rsid w:val="00A07974"/>
    <w:rsid w:val="00A10A1E"/>
    <w:rsid w:val="00A10DFD"/>
    <w:rsid w:val="00A11907"/>
    <w:rsid w:val="00A11ED5"/>
    <w:rsid w:val="00A129F2"/>
    <w:rsid w:val="00A1368C"/>
    <w:rsid w:val="00A13FF5"/>
    <w:rsid w:val="00A143D6"/>
    <w:rsid w:val="00A14869"/>
    <w:rsid w:val="00A15970"/>
    <w:rsid w:val="00A1623C"/>
    <w:rsid w:val="00A167D6"/>
    <w:rsid w:val="00A17C66"/>
    <w:rsid w:val="00A20847"/>
    <w:rsid w:val="00A20A2D"/>
    <w:rsid w:val="00A23755"/>
    <w:rsid w:val="00A265A1"/>
    <w:rsid w:val="00A26F93"/>
    <w:rsid w:val="00A30158"/>
    <w:rsid w:val="00A30184"/>
    <w:rsid w:val="00A30BF2"/>
    <w:rsid w:val="00A3179C"/>
    <w:rsid w:val="00A31A01"/>
    <w:rsid w:val="00A31D2F"/>
    <w:rsid w:val="00A321CA"/>
    <w:rsid w:val="00A330F8"/>
    <w:rsid w:val="00A3328C"/>
    <w:rsid w:val="00A34F2E"/>
    <w:rsid w:val="00A35B54"/>
    <w:rsid w:val="00A36B0F"/>
    <w:rsid w:val="00A36FEE"/>
    <w:rsid w:val="00A4093F"/>
    <w:rsid w:val="00A40BDB"/>
    <w:rsid w:val="00A42A13"/>
    <w:rsid w:val="00A44622"/>
    <w:rsid w:val="00A45C06"/>
    <w:rsid w:val="00A4660B"/>
    <w:rsid w:val="00A4683B"/>
    <w:rsid w:val="00A50371"/>
    <w:rsid w:val="00A504E5"/>
    <w:rsid w:val="00A50C60"/>
    <w:rsid w:val="00A50E60"/>
    <w:rsid w:val="00A52930"/>
    <w:rsid w:val="00A52C55"/>
    <w:rsid w:val="00A52F21"/>
    <w:rsid w:val="00A5348B"/>
    <w:rsid w:val="00A546F0"/>
    <w:rsid w:val="00A554FD"/>
    <w:rsid w:val="00A555BB"/>
    <w:rsid w:val="00A55F49"/>
    <w:rsid w:val="00A56C60"/>
    <w:rsid w:val="00A56EA6"/>
    <w:rsid w:val="00A574E0"/>
    <w:rsid w:val="00A60C20"/>
    <w:rsid w:val="00A61EA8"/>
    <w:rsid w:val="00A62ADB"/>
    <w:rsid w:val="00A64523"/>
    <w:rsid w:val="00A645BF"/>
    <w:rsid w:val="00A66A06"/>
    <w:rsid w:val="00A66A88"/>
    <w:rsid w:val="00A66C23"/>
    <w:rsid w:val="00A6712D"/>
    <w:rsid w:val="00A67D0B"/>
    <w:rsid w:val="00A70653"/>
    <w:rsid w:val="00A71133"/>
    <w:rsid w:val="00A71275"/>
    <w:rsid w:val="00A71F6E"/>
    <w:rsid w:val="00A7288F"/>
    <w:rsid w:val="00A72C71"/>
    <w:rsid w:val="00A7345D"/>
    <w:rsid w:val="00A734EC"/>
    <w:rsid w:val="00A745CD"/>
    <w:rsid w:val="00A747F5"/>
    <w:rsid w:val="00A7514C"/>
    <w:rsid w:val="00A75E25"/>
    <w:rsid w:val="00A76319"/>
    <w:rsid w:val="00A76538"/>
    <w:rsid w:val="00A76624"/>
    <w:rsid w:val="00A76791"/>
    <w:rsid w:val="00A76B78"/>
    <w:rsid w:val="00A76D00"/>
    <w:rsid w:val="00A7701C"/>
    <w:rsid w:val="00A77632"/>
    <w:rsid w:val="00A7794F"/>
    <w:rsid w:val="00A77C57"/>
    <w:rsid w:val="00A8037F"/>
    <w:rsid w:val="00A80707"/>
    <w:rsid w:val="00A80E95"/>
    <w:rsid w:val="00A81968"/>
    <w:rsid w:val="00A81DA7"/>
    <w:rsid w:val="00A81ED5"/>
    <w:rsid w:val="00A8314C"/>
    <w:rsid w:val="00A84098"/>
    <w:rsid w:val="00A843EA"/>
    <w:rsid w:val="00A84B6E"/>
    <w:rsid w:val="00A857B3"/>
    <w:rsid w:val="00A85878"/>
    <w:rsid w:val="00A8681A"/>
    <w:rsid w:val="00A86C2F"/>
    <w:rsid w:val="00A86D01"/>
    <w:rsid w:val="00A908E0"/>
    <w:rsid w:val="00A90EDB"/>
    <w:rsid w:val="00A911E1"/>
    <w:rsid w:val="00A9167A"/>
    <w:rsid w:val="00A91C2D"/>
    <w:rsid w:val="00A926A7"/>
    <w:rsid w:val="00A92720"/>
    <w:rsid w:val="00A941BE"/>
    <w:rsid w:val="00A947D3"/>
    <w:rsid w:val="00A951AB"/>
    <w:rsid w:val="00A95A37"/>
    <w:rsid w:val="00A9682E"/>
    <w:rsid w:val="00A97140"/>
    <w:rsid w:val="00A973CC"/>
    <w:rsid w:val="00A97A93"/>
    <w:rsid w:val="00A97EE8"/>
    <w:rsid w:val="00AA0862"/>
    <w:rsid w:val="00AA0A2D"/>
    <w:rsid w:val="00AA166C"/>
    <w:rsid w:val="00AA33E1"/>
    <w:rsid w:val="00AA37F4"/>
    <w:rsid w:val="00AA3B3E"/>
    <w:rsid w:val="00AA4F08"/>
    <w:rsid w:val="00AA5DE0"/>
    <w:rsid w:val="00AA6B71"/>
    <w:rsid w:val="00AA6F73"/>
    <w:rsid w:val="00AA7F6E"/>
    <w:rsid w:val="00AB0625"/>
    <w:rsid w:val="00AB0BDC"/>
    <w:rsid w:val="00AB2274"/>
    <w:rsid w:val="00AB241E"/>
    <w:rsid w:val="00AB51D2"/>
    <w:rsid w:val="00AB5B04"/>
    <w:rsid w:val="00AB6AEF"/>
    <w:rsid w:val="00AB6DCD"/>
    <w:rsid w:val="00AB76AE"/>
    <w:rsid w:val="00AB7D4D"/>
    <w:rsid w:val="00AC018F"/>
    <w:rsid w:val="00AC0326"/>
    <w:rsid w:val="00AC0835"/>
    <w:rsid w:val="00AC0A90"/>
    <w:rsid w:val="00AC12D8"/>
    <w:rsid w:val="00AC180C"/>
    <w:rsid w:val="00AC18C8"/>
    <w:rsid w:val="00AC23A9"/>
    <w:rsid w:val="00AC28AE"/>
    <w:rsid w:val="00AC5228"/>
    <w:rsid w:val="00AC56D6"/>
    <w:rsid w:val="00AC5EB3"/>
    <w:rsid w:val="00AC67D5"/>
    <w:rsid w:val="00AC6950"/>
    <w:rsid w:val="00AC6AF2"/>
    <w:rsid w:val="00AC7713"/>
    <w:rsid w:val="00AD0111"/>
    <w:rsid w:val="00AD1399"/>
    <w:rsid w:val="00AD1BDE"/>
    <w:rsid w:val="00AD266E"/>
    <w:rsid w:val="00AD3DD9"/>
    <w:rsid w:val="00AD430B"/>
    <w:rsid w:val="00AD4AF9"/>
    <w:rsid w:val="00AD617C"/>
    <w:rsid w:val="00AD6B73"/>
    <w:rsid w:val="00AD72BC"/>
    <w:rsid w:val="00AE0093"/>
    <w:rsid w:val="00AE00A6"/>
    <w:rsid w:val="00AE07CD"/>
    <w:rsid w:val="00AE2195"/>
    <w:rsid w:val="00AE21A8"/>
    <w:rsid w:val="00AE2910"/>
    <w:rsid w:val="00AE30AA"/>
    <w:rsid w:val="00AE3165"/>
    <w:rsid w:val="00AE4DE5"/>
    <w:rsid w:val="00AE5B88"/>
    <w:rsid w:val="00AE638B"/>
    <w:rsid w:val="00AE6E07"/>
    <w:rsid w:val="00AE6EB7"/>
    <w:rsid w:val="00AE706F"/>
    <w:rsid w:val="00AE7128"/>
    <w:rsid w:val="00AE7296"/>
    <w:rsid w:val="00AF0314"/>
    <w:rsid w:val="00AF384E"/>
    <w:rsid w:val="00AF4871"/>
    <w:rsid w:val="00AF5C74"/>
    <w:rsid w:val="00AF62F2"/>
    <w:rsid w:val="00AF63C4"/>
    <w:rsid w:val="00B01EFE"/>
    <w:rsid w:val="00B024F0"/>
    <w:rsid w:val="00B02879"/>
    <w:rsid w:val="00B02F3E"/>
    <w:rsid w:val="00B04254"/>
    <w:rsid w:val="00B046E8"/>
    <w:rsid w:val="00B04BEF"/>
    <w:rsid w:val="00B04E71"/>
    <w:rsid w:val="00B052B1"/>
    <w:rsid w:val="00B05872"/>
    <w:rsid w:val="00B0774D"/>
    <w:rsid w:val="00B1061F"/>
    <w:rsid w:val="00B106EC"/>
    <w:rsid w:val="00B10FC6"/>
    <w:rsid w:val="00B12184"/>
    <w:rsid w:val="00B129E3"/>
    <w:rsid w:val="00B1369C"/>
    <w:rsid w:val="00B138C4"/>
    <w:rsid w:val="00B13A70"/>
    <w:rsid w:val="00B1640C"/>
    <w:rsid w:val="00B16F78"/>
    <w:rsid w:val="00B2051E"/>
    <w:rsid w:val="00B20DB3"/>
    <w:rsid w:val="00B21641"/>
    <w:rsid w:val="00B21D20"/>
    <w:rsid w:val="00B222CE"/>
    <w:rsid w:val="00B225BF"/>
    <w:rsid w:val="00B23E17"/>
    <w:rsid w:val="00B245EB"/>
    <w:rsid w:val="00B24B3D"/>
    <w:rsid w:val="00B24BA8"/>
    <w:rsid w:val="00B269A2"/>
    <w:rsid w:val="00B27166"/>
    <w:rsid w:val="00B27FFE"/>
    <w:rsid w:val="00B302E2"/>
    <w:rsid w:val="00B30B8B"/>
    <w:rsid w:val="00B30C88"/>
    <w:rsid w:val="00B3203B"/>
    <w:rsid w:val="00B326D0"/>
    <w:rsid w:val="00B33670"/>
    <w:rsid w:val="00B362EE"/>
    <w:rsid w:val="00B36531"/>
    <w:rsid w:val="00B36CA3"/>
    <w:rsid w:val="00B411EA"/>
    <w:rsid w:val="00B41ABA"/>
    <w:rsid w:val="00B436AE"/>
    <w:rsid w:val="00B43F68"/>
    <w:rsid w:val="00B44A84"/>
    <w:rsid w:val="00B44AD4"/>
    <w:rsid w:val="00B44B91"/>
    <w:rsid w:val="00B4517B"/>
    <w:rsid w:val="00B47478"/>
    <w:rsid w:val="00B50C3A"/>
    <w:rsid w:val="00B50EBF"/>
    <w:rsid w:val="00B5178C"/>
    <w:rsid w:val="00B52671"/>
    <w:rsid w:val="00B531FC"/>
    <w:rsid w:val="00B53EBF"/>
    <w:rsid w:val="00B54022"/>
    <w:rsid w:val="00B5475B"/>
    <w:rsid w:val="00B556D1"/>
    <w:rsid w:val="00B55C3A"/>
    <w:rsid w:val="00B56356"/>
    <w:rsid w:val="00B5660C"/>
    <w:rsid w:val="00B56E4B"/>
    <w:rsid w:val="00B572E8"/>
    <w:rsid w:val="00B57323"/>
    <w:rsid w:val="00B60F22"/>
    <w:rsid w:val="00B62DE5"/>
    <w:rsid w:val="00B64C35"/>
    <w:rsid w:val="00B6511D"/>
    <w:rsid w:val="00B65C15"/>
    <w:rsid w:val="00B65EC2"/>
    <w:rsid w:val="00B675CF"/>
    <w:rsid w:val="00B67939"/>
    <w:rsid w:val="00B70136"/>
    <w:rsid w:val="00B70DD1"/>
    <w:rsid w:val="00B71986"/>
    <w:rsid w:val="00B72DF6"/>
    <w:rsid w:val="00B736BF"/>
    <w:rsid w:val="00B76DA3"/>
    <w:rsid w:val="00B8083B"/>
    <w:rsid w:val="00B80867"/>
    <w:rsid w:val="00B821F2"/>
    <w:rsid w:val="00B82D24"/>
    <w:rsid w:val="00B8468F"/>
    <w:rsid w:val="00B851FF"/>
    <w:rsid w:val="00B86127"/>
    <w:rsid w:val="00B86231"/>
    <w:rsid w:val="00B8721F"/>
    <w:rsid w:val="00B87AB6"/>
    <w:rsid w:val="00B90DF1"/>
    <w:rsid w:val="00B912EE"/>
    <w:rsid w:val="00B91C72"/>
    <w:rsid w:val="00B93FC9"/>
    <w:rsid w:val="00B941AA"/>
    <w:rsid w:val="00B94787"/>
    <w:rsid w:val="00B959C9"/>
    <w:rsid w:val="00B96284"/>
    <w:rsid w:val="00B97946"/>
    <w:rsid w:val="00B97B8F"/>
    <w:rsid w:val="00BA08F5"/>
    <w:rsid w:val="00BA0FBA"/>
    <w:rsid w:val="00BA1389"/>
    <w:rsid w:val="00BA1980"/>
    <w:rsid w:val="00BA19D6"/>
    <w:rsid w:val="00BA3E87"/>
    <w:rsid w:val="00BA4EC0"/>
    <w:rsid w:val="00BA4EE2"/>
    <w:rsid w:val="00BA59D2"/>
    <w:rsid w:val="00BA62D7"/>
    <w:rsid w:val="00BA67A9"/>
    <w:rsid w:val="00BA70D7"/>
    <w:rsid w:val="00BB025F"/>
    <w:rsid w:val="00BB187B"/>
    <w:rsid w:val="00BB28F6"/>
    <w:rsid w:val="00BB3396"/>
    <w:rsid w:val="00BB3483"/>
    <w:rsid w:val="00BB4551"/>
    <w:rsid w:val="00BC060B"/>
    <w:rsid w:val="00BC21BD"/>
    <w:rsid w:val="00BC2208"/>
    <w:rsid w:val="00BC2850"/>
    <w:rsid w:val="00BC2D61"/>
    <w:rsid w:val="00BC338D"/>
    <w:rsid w:val="00BC4074"/>
    <w:rsid w:val="00BC4832"/>
    <w:rsid w:val="00BC54AB"/>
    <w:rsid w:val="00BC6D5C"/>
    <w:rsid w:val="00BC6D84"/>
    <w:rsid w:val="00BC7479"/>
    <w:rsid w:val="00BD01B9"/>
    <w:rsid w:val="00BD0F1F"/>
    <w:rsid w:val="00BD1750"/>
    <w:rsid w:val="00BD1963"/>
    <w:rsid w:val="00BD2A8A"/>
    <w:rsid w:val="00BD353F"/>
    <w:rsid w:val="00BD46B5"/>
    <w:rsid w:val="00BD507C"/>
    <w:rsid w:val="00BD5100"/>
    <w:rsid w:val="00BD534D"/>
    <w:rsid w:val="00BD5420"/>
    <w:rsid w:val="00BD6A42"/>
    <w:rsid w:val="00BD72DA"/>
    <w:rsid w:val="00BD7CDE"/>
    <w:rsid w:val="00BD7D59"/>
    <w:rsid w:val="00BE15E5"/>
    <w:rsid w:val="00BE1FC8"/>
    <w:rsid w:val="00BE2C86"/>
    <w:rsid w:val="00BE2E65"/>
    <w:rsid w:val="00BE35AB"/>
    <w:rsid w:val="00BE4006"/>
    <w:rsid w:val="00BE4448"/>
    <w:rsid w:val="00BE46D7"/>
    <w:rsid w:val="00BE47E5"/>
    <w:rsid w:val="00BE5FBB"/>
    <w:rsid w:val="00BE6358"/>
    <w:rsid w:val="00BE6759"/>
    <w:rsid w:val="00BE6AD9"/>
    <w:rsid w:val="00BE6ED3"/>
    <w:rsid w:val="00BE6EDF"/>
    <w:rsid w:val="00BE7418"/>
    <w:rsid w:val="00BE7930"/>
    <w:rsid w:val="00BE79C0"/>
    <w:rsid w:val="00BF054F"/>
    <w:rsid w:val="00BF1302"/>
    <w:rsid w:val="00BF16C9"/>
    <w:rsid w:val="00BF216D"/>
    <w:rsid w:val="00BF36C0"/>
    <w:rsid w:val="00BF3BB1"/>
    <w:rsid w:val="00BF3BF9"/>
    <w:rsid w:val="00BF3E01"/>
    <w:rsid w:val="00BF4725"/>
    <w:rsid w:val="00BF5598"/>
    <w:rsid w:val="00BF7396"/>
    <w:rsid w:val="00C0034D"/>
    <w:rsid w:val="00C00BA5"/>
    <w:rsid w:val="00C00F3A"/>
    <w:rsid w:val="00C011F3"/>
    <w:rsid w:val="00C01764"/>
    <w:rsid w:val="00C02077"/>
    <w:rsid w:val="00C023D4"/>
    <w:rsid w:val="00C0272E"/>
    <w:rsid w:val="00C02808"/>
    <w:rsid w:val="00C042DC"/>
    <w:rsid w:val="00C04BC9"/>
    <w:rsid w:val="00C053D3"/>
    <w:rsid w:val="00C05873"/>
    <w:rsid w:val="00C06902"/>
    <w:rsid w:val="00C070A2"/>
    <w:rsid w:val="00C07938"/>
    <w:rsid w:val="00C108F4"/>
    <w:rsid w:val="00C10C45"/>
    <w:rsid w:val="00C11780"/>
    <w:rsid w:val="00C130FC"/>
    <w:rsid w:val="00C14A61"/>
    <w:rsid w:val="00C14B33"/>
    <w:rsid w:val="00C14F5D"/>
    <w:rsid w:val="00C15738"/>
    <w:rsid w:val="00C15C17"/>
    <w:rsid w:val="00C15C40"/>
    <w:rsid w:val="00C16106"/>
    <w:rsid w:val="00C16A23"/>
    <w:rsid w:val="00C16B90"/>
    <w:rsid w:val="00C17834"/>
    <w:rsid w:val="00C17AEC"/>
    <w:rsid w:val="00C217C5"/>
    <w:rsid w:val="00C21E7E"/>
    <w:rsid w:val="00C2227D"/>
    <w:rsid w:val="00C225C5"/>
    <w:rsid w:val="00C230DF"/>
    <w:rsid w:val="00C2333A"/>
    <w:rsid w:val="00C23CC6"/>
    <w:rsid w:val="00C23FBC"/>
    <w:rsid w:val="00C24AAA"/>
    <w:rsid w:val="00C26642"/>
    <w:rsid w:val="00C26CE9"/>
    <w:rsid w:val="00C2763A"/>
    <w:rsid w:val="00C27CD5"/>
    <w:rsid w:val="00C305C7"/>
    <w:rsid w:val="00C30925"/>
    <w:rsid w:val="00C30B45"/>
    <w:rsid w:val="00C3105F"/>
    <w:rsid w:val="00C32297"/>
    <w:rsid w:val="00C331DF"/>
    <w:rsid w:val="00C3383C"/>
    <w:rsid w:val="00C34C29"/>
    <w:rsid w:val="00C352DB"/>
    <w:rsid w:val="00C35305"/>
    <w:rsid w:val="00C35CA3"/>
    <w:rsid w:val="00C364A8"/>
    <w:rsid w:val="00C36730"/>
    <w:rsid w:val="00C36D9C"/>
    <w:rsid w:val="00C371CC"/>
    <w:rsid w:val="00C373F0"/>
    <w:rsid w:val="00C43A96"/>
    <w:rsid w:val="00C4437D"/>
    <w:rsid w:val="00C44857"/>
    <w:rsid w:val="00C5071F"/>
    <w:rsid w:val="00C51068"/>
    <w:rsid w:val="00C5347F"/>
    <w:rsid w:val="00C55078"/>
    <w:rsid w:val="00C57777"/>
    <w:rsid w:val="00C5788A"/>
    <w:rsid w:val="00C57BCA"/>
    <w:rsid w:val="00C57E73"/>
    <w:rsid w:val="00C61F5E"/>
    <w:rsid w:val="00C63578"/>
    <w:rsid w:val="00C64238"/>
    <w:rsid w:val="00C64A6C"/>
    <w:rsid w:val="00C676B5"/>
    <w:rsid w:val="00C67AA8"/>
    <w:rsid w:val="00C70E87"/>
    <w:rsid w:val="00C7105F"/>
    <w:rsid w:val="00C71CE9"/>
    <w:rsid w:val="00C72707"/>
    <w:rsid w:val="00C754DE"/>
    <w:rsid w:val="00C771B3"/>
    <w:rsid w:val="00C776F5"/>
    <w:rsid w:val="00C80168"/>
    <w:rsid w:val="00C8156D"/>
    <w:rsid w:val="00C81F39"/>
    <w:rsid w:val="00C832DE"/>
    <w:rsid w:val="00C83343"/>
    <w:rsid w:val="00C8441F"/>
    <w:rsid w:val="00C84F60"/>
    <w:rsid w:val="00C85E31"/>
    <w:rsid w:val="00C8673E"/>
    <w:rsid w:val="00C86911"/>
    <w:rsid w:val="00C8764A"/>
    <w:rsid w:val="00C87886"/>
    <w:rsid w:val="00C87B3E"/>
    <w:rsid w:val="00C904C9"/>
    <w:rsid w:val="00C91922"/>
    <w:rsid w:val="00C92CCB"/>
    <w:rsid w:val="00C93A11"/>
    <w:rsid w:val="00C951FC"/>
    <w:rsid w:val="00C9525B"/>
    <w:rsid w:val="00C95395"/>
    <w:rsid w:val="00C966C1"/>
    <w:rsid w:val="00C976C3"/>
    <w:rsid w:val="00CA1681"/>
    <w:rsid w:val="00CA2C72"/>
    <w:rsid w:val="00CA34FB"/>
    <w:rsid w:val="00CA43BA"/>
    <w:rsid w:val="00CA462A"/>
    <w:rsid w:val="00CA63C2"/>
    <w:rsid w:val="00CA6594"/>
    <w:rsid w:val="00CA6A31"/>
    <w:rsid w:val="00CA776C"/>
    <w:rsid w:val="00CB00A0"/>
    <w:rsid w:val="00CB01AD"/>
    <w:rsid w:val="00CB1021"/>
    <w:rsid w:val="00CB1463"/>
    <w:rsid w:val="00CB16BB"/>
    <w:rsid w:val="00CB2661"/>
    <w:rsid w:val="00CB3DA9"/>
    <w:rsid w:val="00CB5119"/>
    <w:rsid w:val="00CB646D"/>
    <w:rsid w:val="00CB6C85"/>
    <w:rsid w:val="00CC01CD"/>
    <w:rsid w:val="00CC0204"/>
    <w:rsid w:val="00CC0B81"/>
    <w:rsid w:val="00CC0DA4"/>
    <w:rsid w:val="00CC1D72"/>
    <w:rsid w:val="00CC21FB"/>
    <w:rsid w:val="00CC451C"/>
    <w:rsid w:val="00CC641D"/>
    <w:rsid w:val="00CC6584"/>
    <w:rsid w:val="00CC7334"/>
    <w:rsid w:val="00CD0BE5"/>
    <w:rsid w:val="00CD10FD"/>
    <w:rsid w:val="00CD146C"/>
    <w:rsid w:val="00CD1587"/>
    <w:rsid w:val="00CD1967"/>
    <w:rsid w:val="00CD386F"/>
    <w:rsid w:val="00CD4977"/>
    <w:rsid w:val="00CD5C0B"/>
    <w:rsid w:val="00CD61B4"/>
    <w:rsid w:val="00CD73FC"/>
    <w:rsid w:val="00CD78E7"/>
    <w:rsid w:val="00CD7A52"/>
    <w:rsid w:val="00CE2D18"/>
    <w:rsid w:val="00CE3870"/>
    <w:rsid w:val="00CE3999"/>
    <w:rsid w:val="00CE3A4E"/>
    <w:rsid w:val="00CE522B"/>
    <w:rsid w:val="00CE571F"/>
    <w:rsid w:val="00CE573B"/>
    <w:rsid w:val="00CF084F"/>
    <w:rsid w:val="00CF13D6"/>
    <w:rsid w:val="00CF1F12"/>
    <w:rsid w:val="00CF3E33"/>
    <w:rsid w:val="00CF5ADA"/>
    <w:rsid w:val="00CF5C5D"/>
    <w:rsid w:val="00CF6491"/>
    <w:rsid w:val="00CF6E0C"/>
    <w:rsid w:val="00CF6E2D"/>
    <w:rsid w:val="00CF70C8"/>
    <w:rsid w:val="00CF773E"/>
    <w:rsid w:val="00D0148B"/>
    <w:rsid w:val="00D0496F"/>
    <w:rsid w:val="00D062AD"/>
    <w:rsid w:val="00D06A32"/>
    <w:rsid w:val="00D06B89"/>
    <w:rsid w:val="00D07BF7"/>
    <w:rsid w:val="00D07DB5"/>
    <w:rsid w:val="00D11C74"/>
    <w:rsid w:val="00D11D57"/>
    <w:rsid w:val="00D15748"/>
    <w:rsid w:val="00D16526"/>
    <w:rsid w:val="00D1683A"/>
    <w:rsid w:val="00D17741"/>
    <w:rsid w:val="00D17B06"/>
    <w:rsid w:val="00D20549"/>
    <w:rsid w:val="00D208A8"/>
    <w:rsid w:val="00D2156A"/>
    <w:rsid w:val="00D218BC"/>
    <w:rsid w:val="00D24F14"/>
    <w:rsid w:val="00D25E3E"/>
    <w:rsid w:val="00D266E5"/>
    <w:rsid w:val="00D27B3D"/>
    <w:rsid w:val="00D27E47"/>
    <w:rsid w:val="00D30DF4"/>
    <w:rsid w:val="00D310B2"/>
    <w:rsid w:val="00D31559"/>
    <w:rsid w:val="00D31628"/>
    <w:rsid w:val="00D31891"/>
    <w:rsid w:val="00D32CEC"/>
    <w:rsid w:val="00D333B1"/>
    <w:rsid w:val="00D35185"/>
    <w:rsid w:val="00D357CC"/>
    <w:rsid w:val="00D36A3F"/>
    <w:rsid w:val="00D37B3C"/>
    <w:rsid w:val="00D37E58"/>
    <w:rsid w:val="00D40C74"/>
    <w:rsid w:val="00D41F86"/>
    <w:rsid w:val="00D42E56"/>
    <w:rsid w:val="00D47C91"/>
    <w:rsid w:val="00D5172C"/>
    <w:rsid w:val="00D52A0A"/>
    <w:rsid w:val="00D534A3"/>
    <w:rsid w:val="00D5365B"/>
    <w:rsid w:val="00D54207"/>
    <w:rsid w:val="00D55AC0"/>
    <w:rsid w:val="00D560E0"/>
    <w:rsid w:val="00D57C29"/>
    <w:rsid w:val="00D6051B"/>
    <w:rsid w:val="00D60C0C"/>
    <w:rsid w:val="00D60CAB"/>
    <w:rsid w:val="00D61D2D"/>
    <w:rsid w:val="00D61DD6"/>
    <w:rsid w:val="00D637D9"/>
    <w:rsid w:val="00D641DE"/>
    <w:rsid w:val="00D661AC"/>
    <w:rsid w:val="00D663C6"/>
    <w:rsid w:val="00D669A1"/>
    <w:rsid w:val="00D66AB5"/>
    <w:rsid w:val="00D66F7D"/>
    <w:rsid w:val="00D6746C"/>
    <w:rsid w:val="00D7035F"/>
    <w:rsid w:val="00D739C4"/>
    <w:rsid w:val="00D73F18"/>
    <w:rsid w:val="00D74B86"/>
    <w:rsid w:val="00D74C38"/>
    <w:rsid w:val="00D74E8A"/>
    <w:rsid w:val="00D75711"/>
    <w:rsid w:val="00D7584D"/>
    <w:rsid w:val="00D7596D"/>
    <w:rsid w:val="00D76B42"/>
    <w:rsid w:val="00D77844"/>
    <w:rsid w:val="00D80023"/>
    <w:rsid w:val="00D8151A"/>
    <w:rsid w:val="00D8180C"/>
    <w:rsid w:val="00D819E1"/>
    <w:rsid w:val="00D82A39"/>
    <w:rsid w:val="00D8345F"/>
    <w:rsid w:val="00D84509"/>
    <w:rsid w:val="00D85E33"/>
    <w:rsid w:val="00D86FB6"/>
    <w:rsid w:val="00D8761D"/>
    <w:rsid w:val="00D878F8"/>
    <w:rsid w:val="00D90C24"/>
    <w:rsid w:val="00D911CF"/>
    <w:rsid w:val="00D9146A"/>
    <w:rsid w:val="00D91591"/>
    <w:rsid w:val="00D91C43"/>
    <w:rsid w:val="00D92044"/>
    <w:rsid w:val="00D92607"/>
    <w:rsid w:val="00D93196"/>
    <w:rsid w:val="00D93E00"/>
    <w:rsid w:val="00D94095"/>
    <w:rsid w:val="00D95238"/>
    <w:rsid w:val="00D95341"/>
    <w:rsid w:val="00D95B0D"/>
    <w:rsid w:val="00D95D8D"/>
    <w:rsid w:val="00D974B1"/>
    <w:rsid w:val="00DA11CD"/>
    <w:rsid w:val="00DA1C6F"/>
    <w:rsid w:val="00DA2A7C"/>
    <w:rsid w:val="00DA3420"/>
    <w:rsid w:val="00DA3AE1"/>
    <w:rsid w:val="00DA52D3"/>
    <w:rsid w:val="00DA5B55"/>
    <w:rsid w:val="00DA6852"/>
    <w:rsid w:val="00DA6BDD"/>
    <w:rsid w:val="00DA7C1C"/>
    <w:rsid w:val="00DB15A8"/>
    <w:rsid w:val="00DB3451"/>
    <w:rsid w:val="00DB40D4"/>
    <w:rsid w:val="00DB4775"/>
    <w:rsid w:val="00DB4BB6"/>
    <w:rsid w:val="00DB55D4"/>
    <w:rsid w:val="00DB6138"/>
    <w:rsid w:val="00DB7B14"/>
    <w:rsid w:val="00DC0CB8"/>
    <w:rsid w:val="00DC19FB"/>
    <w:rsid w:val="00DC33C1"/>
    <w:rsid w:val="00DC3A89"/>
    <w:rsid w:val="00DC3C4C"/>
    <w:rsid w:val="00DC595B"/>
    <w:rsid w:val="00DC63E9"/>
    <w:rsid w:val="00DC7021"/>
    <w:rsid w:val="00DD07FE"/>
    <w:rsid w:val="00DD10F7"/>
    <w:rsid w:val="00DD13B5"/>
    <w:rsid w:val="00DD397A"/>
    <w:rsid w:val="00DD6378"/>
    <w:rsid w:val="00DE004E"/>
    <w:rsid w:val="00DE2172"/>
    <w:rsid w:val="00DE2529"/>
    <w:rsid w:val="00DE39E2"/>
    <w:rsid w:val="00DE3C57"/>
    <w:rsid w:val="00DE4577"/>
    <w:rsid w:val="00DE5CD2"/>
    <w:rsid w:val="00DE672D"/>
    <w:rsid w:val="00DE69EF"/>
    <w:rsid w:val="00DF0727"/>
    <w:rsid w:val="00DF27E4"/>
    <w:rsid w:val="00DF2EAF"/>
    <w:rsid w:val="00DF46ED"/>
    <w:rsid w:val="00DF5A1B"/>
    <w:rsid w:val="00DF627C"/>
    <w:rsid w:val="00E01390"/>
    <w:rsid w:val="00E03DF8"/>
    <w:rsid w:val="00E041A2"/>
    <w:rsid w:val="00E04709"/>
    <w:rsid w:val="00E04F35"/>
    <w:rsid w:val="00E050E0"/>
    <w:rsid w:val="00E06431"/>
    <w:rsid w:val="00E06B55"/>
    <w:rsid w:val="00E07B78"/>
    <w:rsid w:val="00E07D21"/>
    <w:rsid w:val="00E07DC6"/>
    <w:rsid w:val="00E07E9C"/>
    <w:rsid w:val="00E115A7"/>
    <w:rsid w:val="00E115C3"/>
    <w:rsid w:val="00E11ABA"/>
    <w:rsid w:val="00E12C7B"/>
    <w:rsid w:val="00E13003"/>
    <w:rsid w:val="00E13161"/>
    <w:rsid w:val="00E144E3"/>
    <w:rsid w:val="00E14893"/>
    <w:rsid w:val="00E14D63"/>
    <w:rsid w:val="00E154C2"/>
    <w:rsid w:val="00E15630"/>
    <w:rsid w:val="00E15CAD"/>
    <w:rsid w:val="00E1635B"/>
    <w:rsid w:val="00E163FF"/>
    <w:rsid w:val="00E20465"/>
    <w:rsid w:val="00E2079F"/>
    <w:rsid w:val="00E21510"/>
    <w:rsid w:val="00E21D9B"/>
    <w:rsid w:val="00E22812"/>
    <w:rsid w:val="00E23319"/>
    <w:rsid w:val="00E23449"/>
    <w:rsid w:val="00E234BD"/>
    <w:rsid w:val="00E23529"/>
    <w:rsid w:val="00E23B59"/>
    <w:rsid w:val="00E24AA1"/>
    <w:rsid w:val="00E250FF"/>
    <w:rsid w:val="00E31E82"/>
    <w:rsid w:val="00E33D76"/>
    <w:rsid w:val="00E34C77"/>
    <w:rsid w:val="00E3543D"/>
    <w:rsid w:val="00E35B5D"/>
    <w:rsid w:val="00E374BC"/>
    <w:rsid w:val="00E37F9A"/>
    <w:rsid w:val="00E400BC"/>
    <w:rsid w:val="00E40F7F"/>
    <w:rsid w:val="00E41641"/>
    <w:rsid w:val="00E426C3"/>
    <w:rsid w:val="00E43C6B"/>
    <w:rsid w:val="00E44203"/>
    <w:rsid w:val="00E452E9"/>
    <w:rsid w:val="00E46087"/>
    <w:rsid w:val="00E46558"/>
    <w:rsid w:val="00E46857"/>
    <w:rsid w:val="00E46EB5"/>
    <w:rsid w:val="00E47F06"/>
    <w:rsid w:val="00E50BB4"/>
    <w:rsid w:val="00E512FD"/>
    <w:rsid w:val="00E513BC"/>
    <w:rsid w:val="00E52E78"/>
    <w:rsid w:val="00E52F8A"/>
    <w:rsid w:val="00E54E25"/>
    <w:rsid w:val="00E55983"/>
    <w:rsid w:val="00E55CC5"/>
    <w:rsid w:val="00E56A28"/>
    <w:rsid w:val="00E57440"/>
    <w:rsid w:val="00E60279"/>
    <w:rsid w:val="00E602C6"/>
    <w:rsid w:val="00E61426"/>
    <w:rsid w:val="00E61B05"/>
    <w:rsid w:val="00E61D61"/>
    <w:rsid w:val="00E629B9"/>
    <w:rsid w:val="00E62E99"/>
    <w:rsid w:val="00E64C34"/>
    <w:rsid w:val="00E64FC5"/>
    <w:rsid w:val="00E65E44"/>
    <w:rsid w:val="00E660B0"/>
    <w:rsid w:val="00E669DE"/>
    <w:rsid w:val="00E66C5D"/>
    <w:rsid w:val="00E6789D"/>
    <w:rsid w:val="00E701A8"/>
    <w:rsid w:val="00E70283"/>
    <w:rsid w:val="00E710C1"/>
    <w:rsid w:val="00E7174E"/>
    <w:rsid w:val="00E72BB3"/>
    <w:rsid w:val="00E74A3F"/>
    <w:rsid w:val="00E74AC3"/>
    <w:rsid w:val="00E7511B"/>
    <w:rsid w:val="00E766C7"/>
    <w:rsid w:val="00E77971"/>
    <w:rsid w:val="00E77BA0"/>
    <w:rsid w:val="00E77BCB"/>
    <w:rsid w:val="00E8013A"/>
    <w:rsid w:val="00E80290"/>
    <w:rsid w:val="00E80E24"/>
    <w:rsid w:val="00E810EA"/>
    <w:rsid w:val="00E81F5F"/>
    <w:rsid w:val="00E8480C"/>
    <w:rsid w:val="00E854AA"/>
    <w:rsid w:val="00E86CD4"/>
    <w:rsid w:val="00E876A2"/>
    <w:rsid w:val="00E91451"/>
    <w:rsid w:val="00E91B30"/>
    <w:rsid w:val="00E93D57"/>
    <w:rsid w:val="00E941B7"/>
    <w:rsid w:val="00E953BD"/>
    <w:rsid w:val="00E95C93"/>
    <w:rsid w:val="00E96ADC"/>
    <w:rsid w:val="00E97003"/>
    <w:rsid w:val="00EA03D6"/>
    <w:rsid w:val="00EA03FD"/>
    <w:rsid w:val="00EA099A"/>
    <w:rsid w:val="00EA12EF"/>
    <w:rsid w:val="00EA1545"/>
    <w:rsid w:val="00EA20E7"/>
    <w:rsid w:val="00EA2D06"/>
    <w:rsid w:val="00EA2D41"/>
    <w:rsid w:val="00EA3511"/>
    <w:rsid w:val="00EA48E4"/>
    <w:rsid w:val="00EA5520"/>
    <w:rsid w:val="00EA5E22"/>
    <w:rsid w:val="00EA681A"/>
    <w:rsid w:val="00EA68A2"/>
    <w:rsid w:val="00EA6AA2"/>
    <w:rsid w:val="00EA6C4B"/>
    <w:rsid w:val="00EA7082"/>
    <w:rsid w:val="00EB03C9"/>
    <w:rsid w:val="00EB0490"/>
    <w:rsid w:val="00EB06D3"/>
    <w:rsid w:val="00EB250B"/>
    <w:rsid w:val="00EB250E"/>
    <w:rsid w:val="00EB4182"/>
    <w:rsid w:val="00EB4FBA"/>
    <w:rsid w:val="00EB6264"/>
    <w:rsid w:val="00EB64C3"/>
    <w:rsid w:val="00EB6ACB"/>
    <w:rsid w:val="00EB6CE8"/>
    <w:rsid w:val="00EB77FD"/>
    <w:rsid w:val="00EC0B27"/>
    <w:rsid w:val="00EC1D2E"/>
    <w:rsid w:val="00EC23FC"/>
    <w:rsid w:val="00EC2DC1"/>
    <w:rsid w:val="00EC32E6"/>
    <w:rsid w:val="00EC38C2"/>
    <w:rsid w:val="00EC3BBA"/>
    <w:rsid w:val="00EC3E96"/>
    <w:rsid w:val="00EC4774"/>
    <w:rsid w:val="00EC4DF6"/>
    <w:rsid w:val="00EC4E5C"/>
    <w:rsid w:val="00EC55AE"/>
    <w:rsid w:val="00EC6852"/>
    <w:rsid w:val="00EC6B97"/>
    <w:rsid w:val="00EC7B60"/>
    <w:rsid w:val="00ED0069"/>
    <w:rsid w:val="00ED3A41"/>
    <w:rsid w:val="00ED5D30"/>
    <w:rsid w:val="00ED66FC"/>
    <w:rsid w:val="00ED68D9"/>
    <w:rsid w:val="00ED705C"/>
    <w:rsid w:val="00ED7956"/>
    <w:rsid w:val="00ED7AC0"/>
    <w:rsid w:val="00ED7BC7"/>
    <w:rsid w:val="00EE0C42"/>
    <w:rsid w:val="00EE12E6"/>
    <w:rsid w:val="00EE13C5"/>
    <w:rsid w:val="00EE1800"/>
    <w:rsid w:val="00EE2D4B"/>
    <w:rsid w:val="00EE3F2D"/>
    <w:rsid w:val="00EE4C34"/>
    <w:rsid w:val="00EE4F38"/>
    <w:rsid w:val="00EE4F79"/>
    <w:rsid w:val="00EE53D7"/>
    <w:rsid w:val="00EE587A"/>
    <w:rsid w:val="00EE63CB"/>
    <w:rsid w:val="00EE6867"/>
    <w:rsid w:val="00EE6A4B"/>
    <w:rsid w:val="00EE6DB7"/>
    <w:rsid w:val="00EE707E"/>
    <w:rsid w:val="00EE7BE6"/>
    <w:rsid w:val="00EF1C7A"/>
    <w:rsid w:val="00EF2683"/>
    <w:rsid w:val="00EF4342"/>
    <w:rsid w:val="00EF5DD7"/>
    <w:rsid w:val="00EF6DBD"/>
    <w:rsid w:val="00EF7878"/>
    <w:rsid w:val="00EF7EE4"/>
    <w:rsid w:val="00F00CFF"/>
    <w:rsid w:val="00F01288"/>
    <w:rsid w:val="00F01DD2"/>
    <w:rsid w:val="00F05881"/>
    <w:rsid w:val="00F05E8D"/>
    <w:rsid w:val="00F0637B"/>
    <w:rsid w:val="00F067D3"/>
    <w:rsid w:val="00F06C78"/>
    <w:rsid w:val="00F07BF0"/>
    <w:rsid w:val="00F10313"/>
    <w:rsid w:val="00F14C15"/>
    <w:rsid w:val="00F15D0A"/>
    <w:rsid w:val="00F176A6"/>
    <w:rsid w:val="00F17E10"/>
    <w:rsid w:val="00F203BB"/>
    <w:rsid w:val="00F221FC"/>
    <w:rsid w:val="00F23653"/>
    <w:rsid w:val="00F24272"/>
    <w:rsid w:val="00F24BDB"/>
    <w:rsid w:val="00F24D1B"/>
    <w:rsid w:val="00F25A11"/>
    <w:rsid w:val="00F266EC"/>
    <w:rsid w:val="00F267E1"/>
    <w:rsid w:val="00F2708C"/>
    <w:rsid w:val="00F27262"/>
    <w:rsid w:val="00F30D9A"/>
    <w:rsid w:val="00F321C4"/>
    <w:rsid w:val="00F35176"/>
    <w:rsid w:val="00F37AA6"/>
    <w:rsid w:val="00F37FE6"/>
    <w:rsid w:val="00F40EFB"/>
    <w:rsid w:val="00F4192D"/>
    <w:rsid w:val="00F41BEB"/>
    <w:rsid w:val="00F41D6B"/>
    <w:rsid w:val="00F422E5"/>
    <w:rsid w:val="00F423D0"/>
    <w:rsid w:val="00F43BD2"/>
    <w:rsid w:val="00F44CDE"/>
    <w:rsid w:val="00F45729"/>
    <w:rsid w:val="00F46A45"/>
    <w:rsid w:val="00F50ED3"/>
    <w:rsid w:val="00F5292C"/>
    <w:rsid w:val="00F53082"/>
    <w:rsid w:val="00F5394D"/>
    <w:rsid w:val="00F540E3"/>
    <w:rsid w:val="00F55ECF"/>
    <w:rsid w:val="00F5632B"/>
    <w:rsid w:val="00F60A88"/>
    <w:rsid w:val="00F62711"/>
    <w:rsid w:val="00F62B09"/>
    <w:rsid w:val="00F632EE"/>
    <w:rsid w:val="00F6370D"/>
    <w:rsid w:val="00F63CDA"/>
    <w:rsid w:val="00F63FD7"/>
    <w:rsid w:val="00F66313"/>
    <w:rsid w:val="00F70F57"/>
    <w:rsid w:val="00F710C7"/>
    <w:rsid w:val="00F711B1"/>
    <w:rsid w:val="00F71D80"/>
    <w:rsid w:val="00F74084"/>
    <w:rsid w:val="00F748BE"/>
    <w:rsid w:val="00F7598A"/>
    <w:rsid w:val="00F75A47"/>
    <w:rsid w:val="00F75FC6"/>
    <w:rsid w:val="00F776C2"/>
    <w:rsid w:val="00F77E64"/>
    <w:rsid w:val="00F77F38"/>
    <w:rsid w:val="00F77F68"/>
    <w:rsid w:val="00F82786"/>
    <w:rsid w:val="00F82D6F"/>
    <w:rsid w:val="00F82ECE"/>
    <w:rsid w:val="00F83046"/>
    <w:rsid w:val="00F83BEC"/>
    <w:rsid w:val="00F84015"/>
    <w:rsid w:val="00F848CB"/>
    <w:rsid w:val="00F87E9C"/>
    <w:rsid w:val="00F90351"/>
    <w:rsid w:val="00F904BF"/>
    <w:rsid w:val="00F90E99"/>
    <w:rsid w:val="00F91020"/>
    <w:rsid w:val="00F914C3"/>
    <w:rsid w:val="00F9315D"/>
    <w:rsid w:val="00F93A2C"/>
    <w:rsid w:val="00F93AF6"/>
    <w:rsid w:val="00F93E8D"/>
    <w:rsid w:val="00F94029"/>
    <w:rsid w:val="00F942B7"/>
    <w:rsid w:val="00F94C17"/>
    <w:rsid w:val="00F9685E"/>
    <w:rsid w:val="00F9686A"/>
    <w:rsid w:val="00F976E9"/>
    <w:rsid w:val="00FA0E86"/>
    <w:rsid w:val="00FA151E"/>
    <w:rsid w:val="00FA19B0"/>
    <w:rsid w:val="00FA3E39"/>
    <w:rsid w:val="00FA44AE"/>
    <w:rsid w:val="00FA44E9"/>
    <w:rsid w:val="00FA5296"/>
    <w:rsid w:val="00FA6433"/>
    <w:rsid w:val="00FA7FD8"/>
    <w:rsid w:val="00FB00FD"/>
    <w:rsid w:val="00FB035B"/>
    <w:rsid w:val="00FB04A5"/>
    <w:rsid w:val="00FB0679"/>
    <w:rsid w:val="00FB0F78"/>
    <w:rsid w:val="00FB2597"/>
    <w:rsid w:val="00FB2EDE"/>
    <w:rsid w:val="00FB3F3B"/>
    <w:rsid w:val="00FB5CE2"/>
    <w:rsid w:val="00FB71A4"/>
    <w:rsid w:val="00FC0176"/>
    <w:rsid w:val="00FC069B"/>
    <w:rsid w:val="00FC117D"/>
    <w:rsid w:val="00FC2457"/>
    <w:rsid w:val="00FC2786"/>
    <w:rsid w:val="00FC3616"/>
    <w:rsid w:val="00FC394D"/>
    <w:rsid w:val="00FC6980"/>
    <w:rsid w:val="00FC6CE8"/>
    <w:rsid w:val="00FC6D1F"/>
    <w:rsid w:val="00FC7D2C"/>
    <w:rsid w:val="00FD021E"/>
    <w:rsid w:val="00FD0725"/>
    <w:rsid w:val="00FD11DC"/>
    <w:rsid w:val="00FD19E1"/>
    <w:rsid w:val="00FD2E9F"/>
    <w:rsid w:val="00FD33CE"/>
    <w:rsid w:val="00FD3884"/>
    <w:rsid w:val="00FD567A"/>
    <w:rsid w:val="00FD5A72"/>
    <w:rsid w:val="00FD5BB8"/>
    <w:rsid w:val="00FD6030"/>
    <w:rsid w:val="00FD6314"/>
    <w:rsid w:val="00FD6351"/>
    <w:rsid w:val="00FD6C46"/>
    <w:rsid w:val="00FD6D77"/>
    <w:rsid w:val="00FD728D"/>
    <w:rsid w:val="00FE03AE"/>
    <w:rsid w:val="00FE04A8"/>
    <w:rsid w:val="00FE1649"/>
    <w:rsid w:val="00FE16A7"/>
    <w:rsid w:val="00FE232F"/>
    <w:rsid w:val="00FE2973"/>
    <w:rsid w:val="00FE3DAD"/>
    <w:rsid w:val="00FE5D2B"/>
    <w:rsid w:val="00FE5D93"/>
    <w:rsid w:val="00FE613F"/>
    <w:rsid w:val="00FE6E34"/>
    <w:rsid w:val="00FE7790"/>
    <w:rsid w:val="00FF00F2"/>
    <w:rsid w:val="00FF0784"/>
    <w:rsid w:val="00FF15C0"/>
    <w:rsid w:val="00FF15C7"/>
    <w:rsid w:val="00FF18CE"/>
    <w:rsid w:val="00FF1AED"/>
    <w:rsid w:val="00FF1D87"/>
    <w:rsid w:val="00FF21CF"/>
    <w:rsid w:val="00FF2FFC"/>
    <w:rsid w:val="00FF3102"/>
    <w:rsid w:val="00FF310B"/>
    <w:rsid w:val="00FF3288"/>
    <w:rsid w:val="00FF3A8A"/>
    <w:rsid w:val="00FF6AB3"/>
    <w:rsid w:val="00FF6C53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D8B7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E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E4B"/>
  </w:style>
  <w:style w:type="paragraph" w:styleId="Footer">
    <w:name w:val="footer"/>
    <w:basedOn w:val="Normal"/>
    <w:link w:val="FooterChar"/>
    <w:uiPriority w:val="99"/>
    <w:unhideWhenUsed/>
    <w:rsid w:val="00B56E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E4B"/>
  </w:style>
  <w:style w:type="paragraph" w:styleId="ListParagraph">
    <w:name w:val="List Paragraph"/>
    <w:basedOn w:val="Normal"/>
    <w:uiPriority w:val="34"/>
    <w:qFormat/>
    <w:rsid w:val="00E2079F"/>
    <w:pPr>
      <w:ind w:left="720"/>
      <w:contextualSpacing/>
    </w:pPr>
  </w:style>
  <w:style w:type="paragraph" w:customStyle="1" w:styleId="Normal1">
    <w:name w:val="Normal1"/>
    <w:rsid w:val="00E70283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character" w:styleId="Hyperlink">
    <w:name w:val="Hyperlink"/>
    <w:basedOn w:val="DefaultParagraphFont"/>
    <w:uiPriority w:val="99"/>
    <w:unhideWhenUsed/>
    <w:rsid w:val="00C225C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7D59"/>
  </w:style>
  <w:style w:type="paragraph" w:customStyle="1" w:styleId="EndNoteBibliographyTitle">
    <w:name w:val="EndNote Bibliography Title"/>
    <w:basedOn w:val="Normal"/>
    <w:rsid w:val="00405B8E"/>
    <w:pPr>
      <w:jc w:val="center"/>
    </w:pPr>
  </w:style>
  <w:style w:type="paragraph" w:customStyle="1" w:styleId="EndNoteBibliography">
    <w:name w:val="EndNote Bibliography"/>
    <w:basedOn w:val="Normal"/>
    <w:rsid w:val="00405B8E"/>
    <w:pPr>
      <w:jc w:val="both"/>
    </w:pPr>
  </w:style>
  <w:style w:type="table" w:styleId="TableGrid">
    <w:name w:val="Table Grid"/>
    <w:basedOn w:val="TableNormal"/>
    <w:uiPriority w:val="59"/>
    <w:rsid w:val="00050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69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69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3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9D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9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9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7F9A"/>
  </w:style>
  <w:style w:type="character" w:styleId="PageNumber">
    <w:name w:val="page number"/>
    <w:basedOn w:val="DefaultParagraphFont"/>
    <w:uiPriority w:val="99"/>
    <w:semiHidden/>
    <w:unhideWhenUsed/>
    <w:rsid w:val="00E80E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E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E4B"/>
  </w:style>
  <w:style w:type="paragraph" w:styleId="Footer">
    <w:name w:val="footer"/>
    <w:basedOn w:val="Normal"/>
    <w:link w:val="FooterChar"/>
    <w:uiPriority w:val="99"/>
    <w:unhideWhenUsed/>
    <w:rsid w:val="00B56E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E4B"/>
  </w:style>
  <w:style w:type="paragraph" w:styleId="ListParagraph">
    <w:name w:val="List Paragraph"/>
    <w:basedOn w:val="Normal"/>
    <w:uiPriority w:val="34"/>
    <w:qFormat/>
    <w:rsid w:val="00E2079F"/>
    <w:pPr>
      <w:ind w:left="720"/>
      <w:contextualSpacing/>
    </w:pPr>
  </w:style>
  <w:style w:type="paragraph" w:customStyle="1" w:styleId="Normal1">
    <w:name w:val="Normal1"/>
    <w:rsid w:val="00E70283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character" w:styleId="Hyperlink">
    <w:name w:val="Hyperlink"/>
    <w:basedOn w:val="DefaultParagraphFont"/>
    <w:uiPriority w:val="99"/>
    <w:unhideWhenUsed/>
    <w:rsid w:val="00C225C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7D59"/>
  </w:style>
  <w:style w:type="paragraph" w:customStyle="1" w:styleId="EndNoteBibliographyTitle">
    <w:name w:val="EndNote Bibliography Title"/>
    <w:basedOn w:val="Normal"/>
    <w:rsid w:val="00405B8E"/>
    <w:pPr>
      <w:jc w:val="center"/>
    </w:pPr>
  </w:style>
  <w:style w:type="paragraph" w:customStyle="1" w:styleId="EndNoteBibliography">
    <w:name w:val="EndNote Bibliography"/>
    <w:basedOn w:val="Normal"/>
    <w:rsid w:val="00405B8E"/>
    <w:pPr>
      <w:jc w:val="both"/>
    </w:pPr>
  </w:style>
  <w:style w:type="table" w:styleId="TableGrid">
    <w:name w:val="Table Grid"/>
    <w:basedOn w:val="TableNormal"/>
    <w:uiPriority w:val="59"/>
    <w:rsid w:val="000509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69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69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39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9D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9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9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9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7F9A"/>
  </w:style>
  <w:style w:type="character" w:styleId="PageNumber">
    <w:name w:val="page number"/>
    <w:basedOn w:val="DefaultParagraphFont"/>
    <w:uiPriority w:val="99"/>
    <w:semiHidden/>
    <w:unhideWhenUsed/>
    <w:rsid w:val="00E80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8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11</Words>
  <Characters>63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4</cp:lastModifiedBy>
  <cp:revision>2</cp:revision>
  <cp:lastPrinted>2018-03-16T17:19:00Z</cp:lastPrinted>
  <dcterms:created xsi:type="dcterms:W3CDTF">2018-03-26T05:16:00Z</dcterms:created>
  <dcterms:modified xsi:type="dcterms:W3CDTF">2018-03-26T05:16:00Z</dcterms:modified>
</cp:coreProperties>
</file>